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439"/>
        <w:tblW w:w="1552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2405"/>
        <w:gridCol w:w="1848"/>
        <w:gridCol w:w="2410"/>
        <w:gridCol w:w="1559"/>
        <w:gridCol w:w="1701"/>
        <w:gridCol w:w="1635"/>
      </w:tblGrid>
      <w:tr w:rsidR="00771B62" w:rsidRPr="00FA3CE4" w14:paraId="384349C5" w14:textId="77777777" w:rsidTr="00A10D82">
        <w:trPr>
          <w:trHeight w:val="752"/>
          <w:jc w:val="center"/>
        </w:trPr>
        <w:tc>
          <w:tcPr>
            <w:tcW w:w="15522" w:type="dxa"/>
            <w:gridSpan w:val="8"/>
          </w:tcPr>
          <w:p w14:paraId="45967640" w14:textId="735E6E03" w:rsidR="00771B62" w:rsidRPr="00FA3CE4" w:rsidRDefault="00E247F6" w:rsidP="00A10D8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ppendix 2</w:t>
            </w:r>
            <w:r w:rsidR="00A7031A">
              <w:rPr>
                <w:rFonts w:cstheme="minorHAnsi"/>
                <w:b/>
                <w:sz w:val="20"/>
                <w:szCs w:val="20"/>
              </w:rPr>
              <w:t>:</w:t>
            </w:r>
            <w:r w:rsidR="00771B62" w:rsidRPr="00FA3CE4">
              <w:rPr>
                <w:rFonts w:cstheme="minorHAnsi"/>
                <w:b/>
                <w:sz w:val="20"/>
                <w:szCs w:val="20"/>
              </w:rPr>
              <w:t xml:space="preserve"> </w:t>
            </w:r>
            <w:bookmarkStart w:id="0" w:name="_GoBack"/>
            <w:r w:rsidR="00771B62" w:rsidRPr="00FA3CE4">
              <w:rPr>
                <w:rFonts w:cstheme="minorHAnsi"/>
                <w:b/>
                <w:sz w:val="20"/>
                <w:szCs w:val="20"/>
              </w:rPr>
              <w:t>Risk</w:t>
            </w:r>
            <w:bookmarkEnd w:id="0"/>
            <w:r w:rsidR="00771B62" w:rsidRPr="00FA3CE4">
              <w:rPr>
                <w:rFonts w:cstheme="minorHAnsi"/>
                <w:b/>
                <w:sz w:val="20"/>
                <w:szCs w:val="20"/>
              </w:rPr>
              <w:t xml:space="preserve"> of</w:t>
            </w:r>
            <w:r>
              <w:rPr>
                <w:rFonts w:cstheme="minorHAnsi"/>
                <w:b/>
                <w:sz w:val="20"/>
                <w:szCs w:val="20"/>
              </w:rPr>
              <w:t xml:space="preserve"> b</w:t>
            </w:r>
            <w:r w:rsidR="00F83B71" w:rsidRPr="00FA3CE4">
              <w:rPr>
                <w:rFonts w:cstheme="minorHAnsi"/>
                <w:b/>
                <w:sz w:val="20"/>
                <w:szCs w:val="20"/>
              </w:rPr>
              <w:t xml:space="preserve">ias </w:t>
            </w:r>
            <w:r w:rsidR="00A7031A">
              <w:rPr>
                <w:rFonts w:cstheme="minorHAnsi"/>
                <w:b/>
                <w:sz w:val="20"/>
                <w:szCs w:val="20"/>
              </w:rPr>
              <w:t>of p</w:t>
            </w:r>
            <w:r w:rsidR="002B0457">
              <w:rPr>
                <w:rFonts w:cstheme="minorHAnsi"/>
                <w:b/>
                <w:sz w:val="20"/>
                <w:szCs w:val="20"/>
              </w:rPr>
              <w:t xml:space="preserve">ost-traumatic </w:t>
            </w:r>
            <w:r w:rsidR="00F83B71" w:rsidRPr="00FA3CE4">
              <w:rPr>
                <w:rFonts w:cstheme="minorHAnsi"/>
                <w:b/>
                <w:sz w:val="20"/>
                <w:szCs w:val="20"/>
              </w:rPr>
              <w:t>(PTS)</w:t>
            </w:r>
            <w:r w:rsidR="00A7031A">
              <w:rPr>
                <w:rFonts w:cstheme="minorHAnsi"/>
                <w:b/>
                <w:sz w:val="20"/>
                <w:szCs w:val="20"/>
              </w:rPr>
              <w:t xml:space="preserve"> included studies </w:t>
            </w:r>
          </w:p>
        </w:tc>
      </w:tr>
      <w:tr w:rsidR="00F82515" w:rsidRPr="00FA3CE4" w14:paraId="51AD3927" w14:textId="77777777" w:rsidTr="00A10D82">
        <w:trPr>
          <w:jc w:val="center"/>
        </w:trPr>
        <w:tc>
          <w:tcPr>
            <w:tcW w:w="1555" w:type="dxa"/>
          </w:tcPr>
          <w:p w14:paraId="0871E037" w14:textId="77777777" w:rsidR="00F82515" w:rsidRPr="00FA3CE4" w:rsidRDefault="00F82515" w:rsidP="00A10D82">
            <w:pPr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 xml:space="preserve">Study ID </w:t>
            </w:r>
          </w:p>
        </w:tc>
        <w:tc>
          <w:tcPr>
            <w:tcW w:w="2409" w:type="dxa"/>
          </w:tcPr>
          <w:p w14:paraId="6F9BC0CB" w14:textId="3146D7D7" w:rsidR="002B0457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Selection</w:t>
            </w:r>
          </w:p>
          <w:p w14:paraId="13B342B3" w14:textId="05D3247B" w:rsidR="00F82515" w:rsidRPr="00FA3CE4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bias</w:t>
            </w:r>
          </w:p>
        </w:tc>
        <w:tc>
          <w:tcPr>
            <w:tcW w:w="2405" w:type="dxa"/>
          </w:tcPr>
          <w:p w14:paraId="535A907E" w14:textId="102B4034" w:rsidR="002B0457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Sample size</w:t>
            </w:r>
          </w:p>
          <w:p w14:paraId="5F1280A7" w14:textId="6F98C8C1" w:rsidR="00F82515" w:rsidRPr="00FA3CE4" w:rsidRDefault="00D9414C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bias</w:t>
            </w:r>
          </w:p>
        </w:tc>
        <w:tc>
          <w:tcPr>
            <w:tcW w:w="1848" w:type="dxa"/>
          </w:tcPr>
          <w:p w14:paraId="7A521CF4" w14:textId="77777777" w:rsidR="002B0457" w:rsidRDefault="006614E7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actors assessment</w:t>
            </w:r>
          </w:p>
          <w:p w14:paraId="660682F0" w14:textId="664AC33C" w:rsidR="00F82515" w:rsidRPr="00FA3CE4" w:rsidRDefault="006614E7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ias</w:t>
            </w:r>
          </w:p>
        </w:tc>
        <w:tc>
          <w:tcPr>
            <w:tcW w:w="2410" w:type="dxa"/>
          </w:tcPr>
          <w:p w14:paraId="22DA2687" w14:textId="5D30C56A" w:rsidR="00F82515" w:rsidRPr="00FA3CE4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Outcome measurement bias</w:t>
            </w:r>
          </w:p>
        </w:tc>
        <w:tc>
          <w:tcPr>
            <w:tcW w:w="1559" w:type="dxa"/>
          </w:tcPr>
          <w:p w14:paraId="2604CDC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Analysis  bias</w:t>
            </w:r>
          </w:p>
        </w:tc>
        <w:tc>
          <w:tcPr>
            <w:tcW w:w="1701" w:type="dxa"/>
          </w:tcPr>
          <w:p w14:paraId="0238E528" w14:textId="7D3C91C3" w:rsidR="00F82515" w:rsidRPr="00FA3CE4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Reporting bias</w:t>
            </w:r>
          </w:p>
        </w:tc>
        <w:tc>
          <w:tcPr>
            <w:tcW w:w="1635" w:type="dxa"/>
          </w:tcPr>
          <w:p w14:paraId="5BBBE0D5" w14:textId="33124D93" w:rsidR="00F82515" w:rsidRPr="00FA3CE4" w:rsidRDefault="00F82515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CE4">
              <w:rPr>
                <w:rFonts w:cstheme="minorHAnsi"/>
                <w:b/>
                <w:sz w:val="20"/>
                <w:szCs w:val="20"/>
              </w:rPr>
              <w:t>Attrition bias</w:t>
            </w:r>
          </w:p>
        </w:tc>
      </w:tr>
      <w:tr w:rsidR="007C4021" w:rsidRPr="00FA3CE4" w14:paraId="16C09309" w14:textId="77777777" w:rsidTr="00A10D82">
        <w:trPr>
          <w:jc w:val="center"/>
        </w:trPr>
        <w:tc>
          <w:tcPr>
            <w:tcW w:w="1555" w:type="dxa"/>
            <w:vMerge w:val="restart"/>
          </w:tcPr>
          <w:p w14:paraId="7D765B9D" w14:textId="77777777" w:rsidR="007C4021" w:rsidRPr="00FA3CE4" w:rsidRDefault="007C4021" w:rsidP="00A10D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0A59D0E" w14:textId="5C57DAFF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re participants representative</w:t>
            </w:r>
            <w:r w:rsidRPr="00FA3CE4">
              <w:rPr>
                <w:rFonts w:cstheme="minorHAnsi"/>
                <w:sz w:val="20"/>
                <w:szCs w:val="20"/>
              </w:rPr>
              <w:t xml:space="preserve"> of the population that they were aiming to study</w:t>
            </w:r>
            <w:r>
              <w:rPr>
                <w:rFonts w:cstheme="minorHAnsi"/>
                <w:sz w:val="20"/>
                <w:szCs w:val="20"/>
              </w:rPr>
              <w:t xml:space="preserve"> in the included studies</w:t>
            </w:r>
            <w:r w:rsidRPr="00FA3CE4">
              <w:rPr>
                <w:rFonts w:cstheme="minorHAnsi"/>
                <w:sz w:val="20"/>
                <w:szCs w:val="20"/>
              </w:rPr>
              <w:t>?</w:t>
            </w:r>
          </w:p>
          <w:p w14:paraId="5352EF8F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2FBD2907" w14:textId="48568F74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05" w:type="dxa"/>
          </w:tcPr>
          <w:p w14:paraId="06DBB07D" w14:textId="77777777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CE4">
              <w:rPr>
                <w:rFonts w:cstheme="minorHAnsi"/>
                <w:sz w:val="20"/>
                <w:szCs w:val="20"/>
              </w:rPr>
              <w:t>Does the study include enough participants to draw valid conclusions?</w:t>
            </w:r>
          </w:p>
          <w:p w14:paraId="350E4EB4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0EE1813" w14:textId="3BCA319A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14:paraId="491E4BB9" w14:textId="0F0C5B7F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re valid assessment</w:t>
            </w:r>
            <w:r w:rsidRPr="00FA3CE4">
              <w:rPr>
                <w:rFonts w:cstheme="minorHAnsi"/>
                <w:sz w:val="20"/>
                <w:szCs w:val="20"/>
              </w:rPr>
              <w:t xml:space="preserve"> tool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FA3CE4">
              <w:rPr>
                <w:rFonts w:cstheme="minorHAnsi"/>
                <w:sz w:val="20"/>
                <w:szCs w:val="20"/>
              </w:rPr>
              <w:t xml:space="preserve"> used to measure </w:t>
            </w:r>
            <w:r>
              <w:rPr>
                <w:rFonts w:cstheme="minorHAnsi"/>
                <w:sz w:val="20"/>
                <w:szCs w:val="20"/>
              </w:rPr>
              <w:t>the associated</w:t>
            </w:r>
            <w:r w:rsidRPr="00FA3CE4">
              <w:rPr>
                <w:rFonts w:cstheme="minorHAnsi"/>
                <w:sz w:val="20"/>
                <w:szCs w:val="20"/>
              </w:rPr>
              <w:t xml:space="preserve"> factor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FA3CE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410" w:type="dxa"/>
          </w:tcPr>
          <w:p w14:paraId="2A4BC23D" w14:textId="77777777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CE4">
              <w:rPr>
                <w:rFonts w:cstheme="minorHAnsi"/>
                <w:sz w:val="20"/>
                <w:szCs w:val="20"/>
              </w:rPr>
              <w:t>Diagnosis/</w:t>
            </w:r>
          </w:p>
          <w:p w14:paraId="37676EC9" w14:textId="1F531B31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ssessment of </w:t>
            </w:r>
            <w:r w:rsidRPr="00FA3CE4">
              <w:rPr>
                <w:rFonts w:cstheme="minorHAnsi"/>
                <w:sz w:val="20"/>
                <w:szCs w:val="20"/>
              </w:rPr>
              <w:t>PTSD using clinical assessment or validated measure</w:t>
            </w:r>
          </w:p>
        </w:tc>
        <w:tc>
          <w:tcPr>
            <w:tcW w:w="1559" w:type="dxa"/>
          </w:tcPr>
          <w:p w14:paraId="1611D995" w14:textId="56DDC054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re potential confounders adjusted for in the analysis?</w:t>
            </w:r>
          </w:p>
          <w:p w14:paraId="45D4E452" w14:textId="661C9665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480AAA" w14:textId="14283920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re</w:t>
            </w:r>
            <w:r w:rsidRPr="00FA3CE4">
              <w:rPr>
                <w:rFonts w:cstheme="minorHAnsi"/>
                <w:sz w:val="20"/>
                <w:szCs w:val="20"/>
              </w:rPr>
              <w:t xml:space="preserve"> all </w:t>
            </w:r>
            <w:r>
              <w:rPr>
                <w:rFonts w:cstheme="minorHAnsi"/>
                <w:sz w:val="20"/>
                <w:szCs w:val="20"/>
              </w:rPr>
              <w:t xml:space="preserve">data </w:t>
            </w:r>
            <w:r w:rsidRPr="00FA3CE4">
              <w:rPr>
                <w:rFonts w:cstheme="minorHAnsi"/>
                <w:sz w:val="20"/>
                <w:szCs w:val="20"/>
              </w:rPr>
              <w:t xml:space="preserve">relevant </w:t>
            </w:r>
            <w:r>
              <w:rPr>
                <w:rFonts w:cstheme="minorHAnsi"/>
                <w:sz w:val="20"/>
                <w:szCs w:val="20"/>
              </w:rPr>
              <w:t xml:space="preserve">to the </w:t>
            </w:r>
            <w:r w:rsidRPr="00FA3CE4">
              <w:rPr>
                <w:rFonts w:cstheme="minorHAnsi"/>
                <w:sz w:val="20"/>
                <w:szCs w:val="20"/>
              </w:rPr>
              <w:t>factor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FA3CE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listed in the study fully reported?</w:t>
            </w:r>
          </w:p>
          <w:p w14:paraId="4DCDCC50" w14:textId="2541E422" w:rsidR="007C4021" w:rsidRPr="00FA3CE4" w:rsidRDefault="007C4021" w:rsidP="00A10D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B756D3F" w14:textId="1710C700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was the rate of the participants’ dropout during the study period?</w:t>
            </w:r>
          </w:p>
          <w:p w14:paraId="42ECF004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C4021" w:rsidRPr="00FA3CE4" w14:paraId="41437B6E" w14:textId="77777777" w:rsidTr="00A10D82">
        <w:trPr>
          <w:trHeight w:val="2094"/>
          <w:jc w:val="center"/>
        </w:trPr>
        <w:tc>
          <w:tcPr>
            <w:tcW w:w="1555" w:type="dxa"/>
            <w:vMerge/>
          </w:tcPr>
          <w:p w14:paraId="74D581FB" w14:textId="77777777" w:rsidR="007C4021" w:rsidRPr="00FA3CE4" w:rsidRDefault="007C4021" w:rsidP="00A10D82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46C144D3" w14:textId="4C642159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DE85F7D" w14:textId="634E1D27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ll participants included without app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lying any exclusion criteria, or applying a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well justified exclusion criteria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nd the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potential participants have an equal chance of sampling?</w:t>
            </w:r>
          </w:p>
          <w:p w14:paraId="0EE97EBE" w14:textId="77777777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EB0090E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E1F67E0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A4CF476" w14:textId="417D4727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Power calculation performed OR sample siz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were justified or any information on how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the size sample was selected?</w:t>
            </w:r>
          </w:p>
          <w:p w14:paraId="5238EEFF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691BB07B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D359DDA" w14:textId="6EC3D051" w:rsidR="007C4021" w:rsidRPr="006D20D6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All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subjective factors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assessed using a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validated measure and objective factors 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easured in th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same way for all participants</w:t>
            </w:r>
          </w:p>
          <w:p w14:paraId="3CF59FA5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7A79567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5FA42B3" w14:textId="40466543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PTS clinically diagnosed O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self-reported using a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validated tool</w:t>
            </w:r>
          </w:p>
        </w:tc>
        <w:tc>
          <w:tcPr>
            <w:tcW w:w="1559" w:type="dxa"/>
            <w:shd w:val="clear" w:color="auto" w:fill="auto"/>
          </w:tcPr>
          <w:p w14:paraId="7C3F6B62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CDDAAFC" w14:textId="7D1726FB" w:rsidR="007C4021" w:rsidRPr="005D3537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Including </w:t>
            </w:r>
            <w:r w:rsidRPr="005D3537">
              <w:rPr>
                <w:rFonts w:cstheme="minorHAnsi"/>
                <w:color w:val="000000" w:themeColor="text1"/>
                <w:sz w:val="20"/>
                <w:szCs w:val="20"/>
              </w:rPr>
              <w:t xml:space="preserve">a strategy for variable selection, unadjusted </w:t>
            </w:r>
            <w:proofErr w:type="spellStart"/>
            <w:r w:rsidRPr="005D3537">
              <w:rPr>
                <w:rFonts w:cstheme="minorHAnsi"/>
                <w:color w:val="000000" w:themeColor="text1"/>
                <w:sz w:val="20"/>
                <w:szCs w:val="20"/>
              </w:rPr>
              <w:t>univariable</w:t>
            </w:r>
            <w:proofErr w:type="spellEnd"/>
            <w:r w:rsidRPr="005D3537">
              <w:rPr>
                <w:rFonts w:cstheme="minorHAnsi"/>
                <w:color w:val="000000" w:themeColor="text1"/>
                <w:sz w:val="20"/>
                <w:szCs w:val="20"/>
              </w:rPr>
              <w:t xml:space="preserve"> and multivariable adjusted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nalysis reported</w:t>
            </w:r>
          </w:p>
          <w:p w14:paraId="3EF57D35" w14:textId="77777777" w:rsidR="007C4021" w:rsidRPr="005D3537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AD1372A" w14:textId="32335C39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A66DDE6" w14:textId="77777777" w:rsidR="007C4021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73E2916" w14:textId="54068D48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Evidence that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tu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y reports all planned analyses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compared to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nalysis methods</w:t>
            </w:r>
          </w:p>
          <w:p w14:paraId="26BB2150" w14:textId="77777777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3F9B853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</w:tcPr>
          <w:p w14:paraId="65DAAAC8" w14:textId="77777777" w:rsidR="007C4021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E21462E" w14:textId="731E20BB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rticipation rate at least 50% in cross-sectional  studies or &lt;20% lost from the initial sample in cohort studies OR the study reporting no differences between completers /enrolled and non-completers/non-enrolled</w:t>
            </w:r>
          </w:p>
          <w:p w14:paraId="6D8E40A1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  <w:p w14:paraId="05524C3D" w14:textId="77777777" w:rsidR="007C4021" w:rsidRPr="00FA3CE4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7C4021" w:rsidRPr="00FA3CE4" w14:paraId="2742A4C9" w14:textId="77777777" w:rsidTr="00A10D82">
        <w:trPr>
          <w:trHeight w:val="1527"/>
          <w:jc w:val="center"/>
        </w:trPr>
        <w:tc>
          <w:tcPr>
            <w:tcW w:w="1555" w:type="dxa"/>
            <w:vMerge/>
          </w:tcPr>
          <w:p w14:paraId="54E2F870" w14:textId="77777777" w:rsidR="007C4021" w:rsidRPr="00FA3CE4" w:rsidRDefault="007C4021" w:rsidP="00A10D82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3B0EE207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2261B37C" w14:textId="2D047106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No information </w:t>
            </w:r>
          </w:p>
        </w:tc>
        <w:tc>
          <w:tcPr>
            <w:tcW w:w="2405" w:type="dxa"/>
            <w:shd w:val="clear" w:color="auto" w:fill="auto"/>
          </w:tcPr>
          <w:p w14:paraId="70B4B61F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192F6AE0" w14:textId="61E1175D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1848" w:type="dxa"/>
            <w:shd w:val="clear" w:color="auto" w:fill="auto"/>
          </w:tcPr>
          <w:p w14:paraId="4212C353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4B23CA26" w14:textId="02B359BC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No information </w:t>
            </w:r>
          </w:p>
        </w:tc>
        <w:tc>
          <w:tcPr>
            <w:tcW w:w="2410" w:type="dxa"/>
            <w:shd w:val="clear" w:color="auto" w:fill="auto"/>
          </w:tcPr>
          <w:p w14:paraId="76A22925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370EE52D" w14:textId="7B14A068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No information </w:t>
            </w:r>
          </w:p>
        </w:tc>
        <w:tc>
          <w:tcPr>
            <w:tcW w:w="1559" w:type="dxa"/>
            <w:shd w:val="clear" w:color="auto" w:fill="auto"/>
          </w:tcPr>
          <w:p w14:paraId="591B06B7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517AD33A" w14:textId="4A725377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No information </w:t>
            </w:r>
          </w:p>
        </w:tc>
        <w:tc>
          <w:tcPr>
            <w:tcW w:w="1701" w:type="dxa"/>
            <w:shd w:val="clear" w:color="auto" w:fill="auto"/>
          </w:tcPr>
          <w:p w14:paraId="4732BC8B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700636C7" w14:textId="4ED614B5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No information </w:t>
            </w:r>
          </w:p>
        </w:tc>
        <w:tc>
          <w:tcPr>
            <w:tcW w:w="1635" w:type="dxa"/>
            <w:shd w:val="clear" w:color="auto" w:fill="auto"/>
          </w:tcPr>
          <w:p w14:paraId="2C2DCD53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Unclear</w:t>
            </w:r>
          </w:p>
          <w:p w14:paraId="397060E9" w14:textId="54944D09" w:rsidR="00A10D82" w:rsidRPr="00A10D82" w:rsidRDefault="00A10D8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No information </w:t>
            </w:r>
          </w:p>
        </w:tc>
      </w:tr>
      <w:tr w:rsidR="007C4021" w:rsidRPr="00FA3CE4" w14:paraId="2387D9DF" w14:textId="77777777" w:rsidTr="00A10D82">
        <w:trPr>
          <w:jc w:val="center"/>
        </w:trPr>
        <w:tc>
          <w:tcPr>
            <w:tcW w:w="1555" w:type="dxa"/>
            <w:vMerge/>
          </w:tcPr>
          <w:p w14:paraId="42B87A34" w14:textId="77777777" w:rsidR="007C4021" w:rsidRPr="00FA3CE4" w:rsidRDefault="007C4021" w:rsidP="00A10D82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356A31F8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A34E5CC" w14:textId="093AF233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The s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tudy ha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pplied a number of exclusion criteria</w:t>
            </w:r>
          </w:p>
        </w:tc>
        <w:tc>
          <w:tcPr>
            <w:tcW w:w="2405" w:type="dxa"/>
            <w:shd w:val="clear" w:color="auto" w:fill="auto"/>
          </w:tcPr>
          <w:p w14:paraId="05BFD774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1A6092D6" w14:textId="7C7E6DC0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Concerns that study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ample size is inadequate i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4138A8">
              <w:rPr>
                <w:rFonts w:cstheme="minorHAnsi"/>
                <w:color w:val="000000" w:themeColor="text1"/>
                <w:sz w:val="20"/>
                <w:szCs w:val="20"/>
              </w:rPr>
              <w:t xml:space="preserve"> relation to the number of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factors</w:t>
            </w:r>
          </w:p>
          <w:p w14:paraId="05EDD969" w14:textId="77777777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52DB1D6A" w14:textId="77777777" w:rsidR="007C4021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High</w:t>
            </w:r>
          </w:p>
          <w:p w14:paraId="10BA576E" w14:textId="4D87191C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f-reported subjective measures</w:t>
            </w:r>
          </w:p>
        </w:tc>
        <w:tc>
          <w:tcPr>
            <w:tcW w:w="2410" w:type="dxa"/>
            <w:shd w:val="clear" w:color="auto" w:fill="auto"/>
          </w:tcPr>
          <w:p w14:paraId="634637C1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7B8D8F9" w14:textId="130FE162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sing n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ot valid too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559" w:type="dxa"/>
            <w:shd w:val="clear" w:color="auto" w:fill="auto"/>
          </w:tcPr>
          <w:p w14:paraId="36C560BC" w14:textId="77777777" w:rsidR="007C4021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6968A345" w14:textId="23956EB8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proper analysis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trategy and only unadjuste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analysis was reported</w:t>
            </w:r>
          </w:p>
        </w:tc>
        <w:tc>
          <w:tcPr>
            <w:tcW w:w="1701" w:type="dxa"/>
            <w:shd w:val="clear" w:color="auto" w:fill="auto"/>
          </w:tcPr>
          <w:p w14:paraId="756E2272" w14:textId="77777777" w:rsidR="007C4021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High</w:t>
            </w:r>
          </w:p>
          <w:p w14:paraId="6E4C6D99" w14:textId="4284A301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oncern that study has not repor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ed th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results of all analyses</w:t>
            </w:r>
          </w:p>
        </w:tc>
        <w:tc>
          <w:tcPr>
            <w:tcW w:w="1635" w:type="dxa"/>
            <w:shd w:val="clear" w:color="auto" w:fill="auto"/>
          </w:tcPr>
          <w:p w14:paraId="2253A720" w14:textId="77777777" w:rsidR="007C4021" w:rsidRDefault="007C402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High</w:t>
            </w:r>
          </w:p>
          <w:p w14:paraId="05157721" w14:textId="2FAD3193" w:rsidR="007C4021" w:rsidRPr="00FA3CE4" w:rsidRDefault="007C4021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High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rate of participants dropout or low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rat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of the total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ample included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in analysis</w:t>
            </w:r>
          </w:p>
        </w:tc>
      </w:tr>
      <w:tr w:rsidR="00F82515" w:rsidRPr="00FA3CE4" w14:paraId="5EB9775F" w14:textId="77777777" w:rsidTr="00A10D82">
        <w:trPr>
          <w:jc w:val="center"/>
        </w:trPr>
        <w:tc>
          <w:tcPr>
            <w:tcW w:w="1555" w:type="dxa"/>
          </w:tcPr>
          <w:p w14:paraId="2DBE1249" w14:textId="77777777" w:rsidR="00F82515" w:rsidRPr="00FA3CE4" w:rsidRDefault="00F82515" w:rsidP="00A10D82">
            <w:pPr>
              <w:pStyle w:val="ListParagraph"/>
              <w:ind w:left="0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Anchan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2409" w:type="dxa"/>
            <w:shd w:val="clear" w:color="auto" w:fill="auto"/>
          </w:tcPr>
          <w:p w14:paraId="6FD03EED" w14:textId="77777777" w:rsidR="00F82515" w:rsidRPr="00FA3CE4" w:rsidRDefault="00F82515" w:rsidP="00A10D82">
            <w:pPr>
              <w:ind w:left="3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8A86860" w14:textId="6038156E" w:rsidR="0057192D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Some 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 xml:space="preserve">parents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not English speak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>ers,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 xml:space="preserve">unable to maintain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a 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>follow-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up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assessment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within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 xml:space="preserve"> the military healthcare system and using a c</w:t>
            </w:r>
            <w:r w:rsidR="0057192D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nvenience sampling 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>strategy</w:t>
            </w:r>
          </w:p>
        </w:tc>
        <w:tc>
          <w:tcPr>
            <w:tcW w:w="2405" w:type="dxa"/>
            <w:shd w:val="clear" w:color="auto" w:fill="auto"/>
          </w:tcPr>
          <w:p w14:paraId="6FB92767" w14:textId="629AFB25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D29966D" w14:textId="6EA1A0A4" w:rsidR="00F82515" w:rsidRPr="00FA3CE4" w:rsidRDefault="0064227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25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2F7C9EC1" w14:textId="723D9989" w:rsidR="00F82515" w:rsidRPr="00FA3CE4" w:rsidRDefault="0020698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36B573E" w14:textId="47283B81" w:rsidR="00590CF0" w:rsidRPr="00FA3CE4" w:rsidRDefault="004138A8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>actors assessed using valid measure</w:t>
            </w:r>
            <w:r w:rsidR="0020698B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90CF0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ing the infant’s </w:t>
            </w:r>
            <w:r w:rsidR="007A6539" w:rsidRPr="00FA3CE4">
              <w:rPr>
                <w:rFonts w:cstheme="minorHAnsi"/>
                <w:color w:val="000000" w:themeColor="text1"/>
                <w:sz w:val="20"/>
                <w:szCs w:val="20"/>
              </w:rPr>
              <w:t>illness severity</w:t>
            </w:r>
          </w:p>
          <w:p w14:paraId="61C112CF" w14:textId="6EE30219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6FB8C08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B37D9E9" w14:textId="2F358665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Self-reported 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 xml:space="preserve">with a cut-off point </w:t>
            </w:r>
          </w:p>
        </w:tc>
        <w:tc>
          <w:tcPr>
            <w:tcW w:w="1559" w:type="dxa"/>
            <w:shd w:val="clear" w:color="auto" w:fill="auto"/>
          </w:tcPr>
          <w:p w14:paraId="68AF92AA" w14:textId="72B7F255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29A677D" w14:textId="77777777" w:rsidR="00F82515" w:rsidRPr="00FA3CE4" w:rsidRDefault="007A653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ultivariate logistic regression</w:t>
            </w:r>
          </w:p>
        </w:tc>
        <w:tc>
          <w:tcPr>
            <w:tcW w:w="1701" w:type="dxa"/>
            <w:shd w:val="clear" w:color="auto" w:fill="auto"/>
          </w:tcPr>
          <w:p w14:paraId="6880F72E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6979892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70C4F25A" w14:textId="15D88F42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4E92545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27% lost</w:t>
            </w:r>
          </w:p>
        </w:tc>
      </w:tr>
      <w:tr w:rsidR="00F82515" w:rsidRPr="00FA3CE4" w14:paraId="0624CE0C" w14:textId="77777777" w:rsidTr="00A10D82">
        <w:trPr>
          <w:jc w:val="center"/>
        </w:trPr>
        <w:tc>
          <w:tcPr>
            <w:tcW w:w="1555" w:type="dxa"/>
          </w:tcPr>
          <w:p w14:paraId="0C257073" w14:textId="77777777" w:rsidR="00F82515" w:rsidRPr="00FA3CE4" w:rsidRDefault="00F82515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Brunson 2021</w:t>
            </w:r>
          </w:p>
        </w:tc>
        <w:tc>
          <w:tcPr>
            <w:tcW w:w="2409" w:type="dxa"/>
            <w:shd w:val="clear" w:color="auto" w:fill="auto"/>
          </w:tcPr>
          <w:p w14:paraId="1357A5B3" w14:textId="77777777" w:rsidR="00F82515" w:rsidRPr="00FA3CE4" w:rsidRDefault="00F82515" w:rsidP="00A10D82">
            <w:pPr>
              <w:ind w:left="3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47C872A" w14:textId="12ED3DEA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Some </w:t>
            </w:r>
            <w:r w:rsidR="003B4153">
              <w:rPr>
                <w:rFonts w:cstheme="minorHAnsi"/>
                <w:color w:val="000000" w:themeColor="text1"/>
                <w:sz w:val="20"/>
                <w:szCs w:val="20"/>
              </w:rPr>
              <w:t xml:space="preserve">participants 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 xml:space="preserve">were excluded,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cute/chronic psychological illness, drug/alcohol abuse, underage, and/ or with difficulties understanding or speaking French</w:t>
            </w:r>
            <w:r w:rsidR="0057192D" w:rsidRPr="00FA3CE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  <w:p w14:paraId="585A2681" w14:textId="48715F29" w:rsidR="0057192D" w:rsidRPr="00FA3CE4" w:rsidRDefault="0057192D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No actual information on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ampling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 method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, but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participants 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d from 3 centres at certain period/convenience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2405" w:type="dxa"/>
            <w:shd w:val="clear" w:color="auto" w:fill="auto"/>
          </w:tcPr>
          <w:p w14:paraId="1584114F" w14:textId="72668773" w:rsidR="0057192D" w:rsidRPr="00FA3CE4" w:rsidRDefault="0057192D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698D380" w14:textId="16E399F8" w:rsidR="0057192D" w:rsidRPr="00FA3CE4" w:rsidRDefault="0064227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2FF69A23" w14:textId="626749E6" w:rsidR="00F82515" w:rsidRPr="00FA3CE4" w:rsidRDefault="00B26AF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283F2E1" w14:textId="4C4EC228" w:rsidR="00B26AF5" w:rsidRPr="00FA3CE4" w:rsidRDefault="004138A8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</w:t>
            </w:r>
            <w:r w:rsidR="00B26AF5" w:rsidRPr="00FA3CE4">
              <w:rPr>
                <w:rFonts w:cstheme="minorHAnsi"/>
                <w:color w:val="000000" w:themeColor="text1"/>
                <w:sz w:val="20"/>
                <w:szCs w:val="20"/>
              </w:rPr>
              <w:t>actors assessed using valid measure and medical records</w:t>
            </w:r>
          </w:p>
          <w:p w14:paraId="3B096420" w14:textId="77777777" w:rsidR="00B26AF5" w:rsidRPr="00FA3CE4" w:rsidRDefault="00B26AF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252F6EA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3D7604C" w14:textId="3BBAFFE8" w:rsidR="00F82515" w:rsidRPr="00FA3CE4" w:rsidRDefault="0024182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1826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28963607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5A36C1B" w14:textId="77777777" w:rsidR="00F82515" w:rsidRPr="00FA3CE4" w:rsidRDefault="00293857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Univariate parametric tests</w:t>
            </w:r>
          </w:p>
        </w:tc>
        <w:tc>
          <w:tcPr>
            <w:tcW w:w="1701" w:type="dxa"/>
            <w:shd w:val="clear" w:color="auto" w:fill="auto"/>
          </w:tcPr>
          <w:p w14:paraId="09771F2E" w14:textId="77777777" w:rsidR="00F82515" w:rsidRPr="00FA3CE4" w:rsidRDefault="000C3859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9F3D33F" w14:textId="77777777" w:rsidR="00F82515" w:rsidRPr="00FA3CE4" w:rsidRDefault="000C3859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59FBDFD1" w14:textId="78D113F2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EC63D27" w14:textId="07F7208E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50% lost</w:t>
            </w:r>
          </w:p>
        </w:tc>
      </w:tr>
      <w:tr w:rsidR="00F82515" w:rsidRPr="00FA3CE4" w14:paraId="76C60D05" w14:textId="77777777" w:rsidTr="00A10D82">
        <w:trPr>
          <w:jc w:val="center"/>
        </w:trPr>
        <w:tc>
          <w:tcPr>
            <w:tcW w:w="1555" w:type="dxa"/>
          </w:tcPr>
          <w:p w14:paraId="4D0163C5" w14:textId="77777777" w:rsidR="00F82515" w:rsidRPr="00FA3CE4" w:rsidRDefault="00B26AF5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Chang 2016</w:t>
            </w:r>
          </w:p>
        </w:tc>
        <w:tc>
          <w:tcPr>
            <w:tcW w:w="2409" w:type="dxa"/>
            <w:shd w:val="clear" w:color="auto" w:fill="auto"/>
          </w:tcPr>
          <w:p w14:paraId="495D6C5C" w14:textId="77777777" w:rsidR="00B26AF5" w:rsidRPr="00FA3CE4" w:rsidRDefault="00B26AF5" w:rsidP="00A10D82">
            <w:pPr>
              <w:ind w:left="3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E90F70C" w14:textId="75691DA2" w:rsidR="00F82515" w:rsidRPr="00FA3CE4" w:rsidRDefault="005819F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articipants who did not speak or </w:t>
            </w:r>
            <w:r w:rsidR="00B26AF5" w:rsidRPr="00FA3CE4">
              <w:rPr>
                <w:rFonts w:cstheme="minorHAnsi"/>
                <w:color w:val="000000" w:themeColor="text1"/>
                <w:sz w:val="20"/>
                <w:szCs w:val="20"/>
              </w:rPr>
              <w:t>understand Chines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excluded and infants with</w:t>
            </w:r>
            <w:r w:rsidR="00B26AF5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congenital chromosomal abnormalities or conge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nital defects, cardiac surgery, </w:t>
            </w:r>
            <w:r w:rsidR="00B26AF5" w:rsidRPr="00FA3CE4">
              <w:rPr>
                <w:rFonts w:cstheme="minorHAnsi"/>
                <w:color w:val="000000" w:themeColor="text1"/>
                <w:sz w:val="20"/>
                <w:szCs w:val="20"/>
              </w:rPr>
              <w:t>infants who die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excluded.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A convenience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ampling strategy</w:t>
            </w:r>
            <w:r w:rsidR="00236D84" w:rsidRPr="00FA3CE4">
              <w:rPr>
                <w:rFonts w:cstheme="minorHAnsi"/>
                <w:sz w:val="20"/>
                <w:szCs w:val="20"/>
              </w:rPr>
              <w:t xml:space="preserve"> </w:t>
            </w:r>
            <w:r w:rsidR="00642709">
              <w:rPr>
                <w:rFonts w:cstheme="minorHAnsi"/>
                <w:sz w:val="20"/>
                <w:szCs w:val="20"/>
              </w:rPr>
              <w:t>was used</w:t>
            </w:r>
          </w:p>
        </w:tc>
        <w:tc>
          <w:tcPr>
            <w:tcW w:w="2405" w:type="dxa"/>
            <w:shd w:val="clear" w:color="auto" w:fill="auto"/>
          </w:tcPr>
          <w:p w14:paraId="48E1120E" w14:textId="77777777" w:rsidR="00642709" w:rsidRDefault="00236D84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Low</w:t>
            </w:r>
          </w:p>
          <w:p w14:paraId="53F3E6DF" w14:textId="0855D7AC" w:rsidR="00236D84" w:rsidRPr="00642709" w:rsidRDefault="00236D84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02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4EECE5A8" w14:textId="77777777" w:rsidR="00B26AF5" w:rsidRPr="00FA3CE4" w:rsidRDefault="00B26AF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1334667" w14:textId="71BD4B99" w:rsidR="00F82515" w:rsidRPr="00FA3CE4" w:rsidRDefault="004138A8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</w:t>
            </w:r>
            <w:r w:rsidR="00A003FB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actors assessed </w:t>
            </w:r>
            <w:r w:rsidR="00B26AF5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using valid tools</w:t>
            </w:r>
          </w:p>
        </w:tc>
        <w:tc>
          <w:tcPr>
            <w:tcW w:w="2410" w:type="dxa"/>
            <w:shd w:val="clear" w:color="auto" w:fill="auto"/>
          </w:tcPr>
          <w:p w14:paraId="5720DE98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3084CC1" w14:textId="7A3C34A7" w:rsidR="00F82515" w:rsidRPr="00FA3CE4" w:rsidRDefault="0024182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41826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1075524C" w14:textId="00AA4568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FE2DA57" w14:textId="77777777" w:rsidR="00F82515" w:rsidRPr="00FA3CE4" w:rsidRDefault="00256878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ultivariable logistic regression</w:t>
            </w:r>
          </w:p>
        </w:tc>
        <w:tc>
          <w:tcPr>
            <w:tcW w:w="1701" w:type="dxa"/>
            <w:shd w:val="clear" w:color="auto" w:fill="auto"/>
          </w:tcPr>
          <w:p w14:paraId="3CDF264E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7CD4AFD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79C29EC7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A523473" w14:textId="383E3C10" w:rsidR="007C0D87" w:rsidRPr="00FA3CE4" w:rsidRDefault="007C0D8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ross sectional study, r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>esponse rate 24%,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identified 425 mothers</w:t>
            </w:r>
          </w:p>
          <w:p w14:paraId="3302355D" w14:textId="5B4D99BA" w:rsidR="00F82515" w:rsidRPr="00FA3CE4" w:rsidRDefault="0024182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 xml:space="preserve">nd </w:t>
            </w:r>
            <w:r w:rsidR="007C0D87" w:rsidRPr="00FA3CE4">
              <w:rPr>
                <w:rFonts w:cstheme="minorHAnsi"/>
                <w:color w:val="000000" w:themeColor="text1"/>
                <w:sz w:val="20"/>
                <w:szCs w:val="20"/>
              </w:rPr>
              <w:t>102 enrolled</w:t>
            </w:r>
          </w:p>
        </w:tc>
      </w:tr>
      <w:tr w:rsidR="00F82515" w:rsidRPr="00FA3CE4" w14:paraId="5953272A" w14:textId="77777777" w:rsidTr="00A10D82">
        <w:trPr>
          <w:jc w:val="center"/>
        </w:trPr>
        <w:tc>
          <w:tcPr>
            <w:tcW w:w="1555" w:type="dxa"/>
          </w:tcPr>
          <w:p w14:paraId="26EE69A9" w14:textId="77777777" w:rsidR="00F82515" w:rsidRPr="00FA3CE4" w:rsidRDefault="00B26AF5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Clark 2021  </w:t>
            </w:r>
          </w:p>
        </w:tc>
        <w:tc>
          <w:tcPr>
            <w:tcW w:w="2409" w:type="dxa"/>
            <w:shd w:val="clear" w:color="auto" w:fill="auto"/>
          </w:tcPr>
          <w:p w14:paraId="23584127" w14:textId="77777777" w:rsidR="00B26AF5" w:rsidRPr="00FA3CE4" w:rsidRDefault="00B26AF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BC836F5" w14:textId="6F3B1747" w:rsidR="00F82515" w:rsidRPr="00FA3CE4" w:rsidRDefault="00B26AF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Age &lt;18 years, infants died within the past 3 months, not speaking English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  <w:r w:rsidR="007B703D" w:rsidRPr="00FA3CE4">
              <w:rPr>
                <w:rFonts w:cstheme="minorHAnsi"/>
                <w:color w:val="000000" w:themeColor="text1"/>
                <w:sz w:val="20"/>
                <w:szCs w:val="20"/>
              </w:rPr>
              <w:t>. No info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>rmation</w:t>
            </w:r>
            <w:r w:rsidR="007B703D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on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="007B703D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sampling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>strategy</w:t>
            </w:r>
          </w:p>
        </w:tc>
        <w:tc>
          <w:tcPr>
            <w:tcW w:w="2405" w:type="dxa"/>
            <w:shd w:val="clear" w:color="auto" w:fill="auto"/>
          </w:tcPr>
          <w:p w14:paraId="1AF11AEA" w14:textId="77777777" w:rsidR="00F82515" w:rsidRPr="00FA3CE4" w:rsidRDefault="009968B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EA2488B" w14:textId="216DA384" w:rsidR="009968BF" w:rsidRPr="00FA3CE4" w:rsidRDefault="0024182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7</w:t>
            </w:r>
            <w:r w:rsidR="009968BF" w:rsidRPr="0014343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42709" w:rsidRPr="00143435">
              <w:rPr>
                <w:rFonts w:cstheme="minorHAns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848" w:type="dxa"/>
            <w:shd w:val="clear" w:color="auto" w:fill="auto"/>
          </w:tcPr>
          <w:p w14:paraId="22C5C58E" w14:textId="77777777" w:rsidR="00B26AF5" w:rsidRPr="00FA3CE4" w:rsidRDefault="00B26AF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8388FE3" w14:textId="6DA95065" w:rsidR="00F82515" w:rsidRPr="00FA3CE4" w:rsidRDefault="005819F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V</w:t>
            </w:r>
            <w:r w:rsidRPr="005819FF">
              <w:rPr>
                <w:rFonts w:cstheme="minorHAnsi"/>
                <w:color w:val="000000" w:themeColor="text1"/>
                <w:sz w:val="20"/>
                <w:szCs w:val="20"/>
              </w:rPr>
              <w:t>alid 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easures used for assessing associated </w:t>
            </w:r>
            <w:r w:rsidRPr="005819FF">
              <w:rPr>
                <w:rFonts w:cstheme="minorHAnsi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410" w:type="dxa"/>
            <w:shd w:val="clear" w:color="auto" w:fill="auto"/>
          </w:tcPr>
          <w:p w14:paraId="4CF4ACE3" w14:textId="77777777" w:rsidR="00B26AF5" w:rsidRPr="00FA3CE4" w:rsidRDefault="00B26AF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1996DDC" w14:textId="3CAFA4C6" w:rsidR="00F82515" w:rsidRPr="00FA3CE4" w:rsidRDefault="00B26AF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5618724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2E3FF95" w14:textId="77777777" w:rsidR="00F82515" w:rsidRPr="00FA3CE4" w:rsidRDefault="007B703D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ultivariable hierarchical linear regression</w:t>
            </w:r>
          </w:p>
        </w:tc>
        <w:tc>
          <w:tcPr>
            <w:tcW w:w="1701" w:type="dxa"/>
            <w:shd w:val="clear" w:color="auto" w:fill="auto"/>
          </w:tcPr>
          <w:p w14:paraId="7FD0B40B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497FDB1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data reported</w:t>
            </w:r>
          </w:p>
        </w:tc>
        <w:tc>
          <w:tcPr>
            <w:tcW w:w="1635" w:type="dxa"/>
            <w:shd w:val="clear" w:color="auto" w:fill="auto"/>
          </w:tcPr>
          <w:p w14:paraId="55EC24E0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F4F7A58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434 eligible parents and 67 (18%) completed surveys</w:t>
            </w:r>
          </w:p>
          <w:p w14:paraId="07155B10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F82515" w:rsidRPr="00FA3CE4" w14:paraId="3CE997B8" w14:textId="77777777" w:rsidTr="00A10D82">
        <w:trPr>
          <w:jc w:val="center"/>
        </w:trPr>
        <w:tc>
          <w:tcPr>
            <w:tcW w:w="1555" w:type="dxa"/>
          </w:tcPr>
          <w:p w14:paraId="6612527E" w14:textId="77777777" w:rsidR="00F82515" w:rsidRPr="00FA3CE4" w:rsidRDefault="00875DC3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Eutrope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14</w:t>
            </w:r>
            <w:r w:rsidR="00244019"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auto"/>
          </w:tcPr>
          <w:p w14:paraId="67F39C9D" w14:textId="77777777" w:rsidR="00875DC3" w:rsidRPr="00FA3CE4" w:rsidRDefault="00875DC3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7CC2202" w14:textId="68FAA9EC" w:rsidR="00F82515" w:rsidRPr="00FA3CE4" w:rsidRDefault="00875DC3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Psychiatric illness, dru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>g or alcohol abuse, aged &lt;18 years,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language barriers 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 xml:space="preserve">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  <w:r w:rsidR="00642709">
              <w:rPr>
                <w:rFonts w:cstheme="minorHAnsi"/>
                <w:color w:val="000000" w:themeColor="text1"/>
                <w:sz w:val="20"/>
                <w:szCs w:val="20"/>
              </w:rPr>
              <w:t>. A convenience sampling strategy was used</w:t>
            </w:r>
          </w:p>
        </w:tc>
        <w:tc>
          <w:tcPr>
            <w:tcW w:w="2405" w:type="dxa"/>
            <w:shd w:val="clear" w:color="auto" w:fill="auto"/>
          </w:tcPr>
          <w:p w14:paraId="3D415A94" w14:textId="03B5272F" w:rsidR="00F82515" w:rsidRPr="00FA3CE4" w:rsidRDefault="00875DC3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F3CADEB" w14:textId="33F30ABD" w:rsidR="009968BF" w:rsidRPr="00FA3CE4" w:rsidRDefault="009968B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25E8D528" w14:textId="77777777" w:rsidR="00875DC3" w:rsidRPr="00FA3CE4" w:rsidRDefault="00875DC3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0462FA1" w14:textId="3B98AF9D" w:rsidR="00F82515" w:rsidRPr="00FA3CE4" w:rsidRDefault="005819F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V</w:t>
            </w:r>
            <w:r w:rsidR="00875DC3" w:rsidRPr="00FA3CE4">
              <w:rPr>
                <w:rFonts w:cstheme="minorHAnsi"/>
                <w:color w:val="000000" w:themeColor="text1"/>
                <w:sz w:val="20"/>
                <w:szCs w:val="20"/>
              </w:rPr>
              <w:t>alid 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easures used for assessing relevant </w:t>
            </w:r>
            <w:r w:rsidR="00875DC3" w:rsidRPr="00FA3CE4">
              <w:rPr>
                <w:rFonts w:cstheme="minorHAnsi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410" w:type="dxa"/>
            <w:shd w:val="clear" w:color="auto" w:fill="auto"/>
          </w:tcPr>
          <w:p w14:paraId="4F9E13FF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E71F5AD" w14:textId="7548460C" w:rsidR="00F82515" w:rsidRPr="00FA3CE4" w:rsidRDefault="00875DC3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74EAD818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071006F" w14:textId="57ACE474" w:rsidR="00F82515" w:rsidRPr="00FA3CE4" w:rsidRDefault="00A368B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>orrelation</w:t>
            </w:r>
          </w:p>
        </w:tc>
        <w:tc>
          <w:tcPr>
            <w:tcW w:w="1701" w:type="dxa"/>
            <w:shd w:val="clear" w:color="auto" w:fill="auto"/>
          </w:tcPr>
          <w:p w14:paraId="3A2A9BEF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FACF22C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data reported</w:t>
            </w:r>
          </w:p>
        </w:tc>
        <w:tc>
          <w:tcPr>
            <w:tcW w:w="1635" w:type="dxa"/>
            <w:shd w:val="clear" w:color="auto" w:fill="auto"/>
          </w:tcPr>
          <w:p w14:paraId="78D34D5C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D4BB848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00 mothers at visit 1 and 93 mothers at visit 2</w:t>
            </w:r>
          </w:p>
        </w:tc>
      </w:tr>
      <w:tr w:rsidR="00F82515" w:rsidRPr="00FA3CE4" w14:paraId="1EA1623C" w14:textId="77777777" w:rsidTr="00A10D82">
        <w:trPr>
          <w:jc w:val="center"/>
        </w:trPr>
        <w:tc>
          <w:tcPr>
            <w:tcW w:w="1555" w:type="dxa"/>
          </w:tcPr>
          <w:p w14:paraId="686E4775" w14:textId="77777777" w:rsidR="00F82515" w:rsidRPr="00FA3CE4" w:rsidRDefault="00875DC3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Garfield 2015</w:t>
            </w:r>
            <w:r w:rsidR="003569FD"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auto"/>
          </w:tcPr>
          <w:p w14:paraId="69B836A2" w14:textId="55FFC008" w:rsidR="00875DC3" w:rsidRPr="00FA3CE4" w:rsidRDefault="00875DC3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B14CA9A" w14:textId="57D58B69" w:rsidR="00A368B2" w:rsidRPr="00FA3CE4" w:rsidRDefault="00875DC3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Some </w:t>
            </w:r>
            <w:r w:rsidR="00660328">
              <w:rPr>
                <w:rFonts w:cstheme="minorHAnsi"/>
                <w:color w:val="000000" w:themeColor="text1"/>
                <w:sz w:val="20"/>
                <w:szCs w:val="20"/>
              </w:rPr>
              <w:t xml:space="preserve">participants 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  <w:r w:rsidR="00660328"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 w:rsidR="00A368B2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A </w:t>
            </w:r>
            <w:r w:rsidR="00660328">
              <w:rPr>
                <w:rFonts w:cstheme="minorHAnsi"/>
                <w:color w:val="000000" w:themeColor="text1"/>
                <w:sz w:val="20"/>
                <w:szCs w:val="20"/>
              </w:rPr>
              <w:t xml:space="preserve">study was </w:t>
            </w:r>
            <w:r w:rsidR="00A368B2" w:rsidRPr="00FA3CE4">
              <w:rPr>
                <w:rFonts w:cstheme="minorHAnsi"/>
                <w:color w:val="000000" w:themeColor="text1"/>
                <w:sz w:val="20"/>
                <w:szCs w:val="20"/>
              </w:rPr>
              <w:t>part of a larger</w:t>
            </w:r>
          </w:p>
          <w:p w14:paraId="56D80D4C" w14:textId="4F76D67C" w:rsidR="00EF5580" w:rsidRPr="00FA3CE4" w:rsidRDefault="005864F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andomis</w:t>
            </w:r>
            <w:r w:rsidR="00A368B2" w:rsidRPr="00FA3CE4">
              <w:rPr>
                <w:rFonts w:cstheme="minorHAnsi"/>
                <w:color w:val="000000" w:themeColor="text1"/>
                <w:sz w:val="20"/>
                <w:szCs w:val="20"/>
              </w:rPr>
              <w:t>ed clinical trial</w:t>
            </w:r>
          </w:p>
        </w:tc>
        <w:tc>
          <w:tcPr>
            <w:tcW w:w="2405" w:type="dxa"/>
            <w:shd w:val="clear" w:color="auto" w:fill="auto"/>
          </w:tcPr>
          <w:p w14:paraId="3982F7DF" w14:textId="1D0F3C40" w:rsidR="00A368B2" w:rsidRPr="00FA3CE4" w:rsidRDefault="00A368B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06C08FD" w14:textId="521DC989" w:rsidR="00A368B2" w:rsidRPr="00FA3CE4" w:rsidRDefault="00A368B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13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7BA1D016" w14:textId="77777777" w:rsidR="00BE6548" w:rsidRPr="00FA3CE4" w:rsidRDefault="00BE6548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9B8D7B4" w14:textId="6C87179F" w:rsidR="00BE6548" w:rsidRPr="00FA3CE4" w:rsidRDefault="00BE6548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Valid 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 used to assess relevant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410" w:type="dxa"/>
            <w:shd w:val="clear" w:color="auto" w:fill="auto"/>
          </w:tcPr>
          <w:p w14:paraId="1337C3AC" w14:textId="61C1DAD3" w:rsidR="00F82515" w:rsidRPr="00FA3CE4" w:rsidRDefault="0024182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D5A6890" w14:textId="172A26F0" w:rsidR="00F82515" w:rsidRPr="00FA3CE4" w:rsidRDefault="00BE6548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706A364C" w14:textId="77777777" w:rsidR="00F82515" w:rsidRPr="00FA3CE4" w:rsidRDefault="001F5D9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5B20795" w14:textId="09BFADC1" w:rsidR="00F82515" w:rsidRPr="00FA3CE4" w:rsidRDefault="001F5D9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shd w:val="clear" w:color="auto" w:fill="auto"/>
          </w:tcPr>
          <w:p w14:paraId="09D9B048" w14:textId="77777777" w:rsidR="00F82515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F4C62C4" w14:textId="77777777" w:rsidR="00A003FB" w:rsidRPr="00FA3CE4" w:rsidRDefault="00A003F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3075E447" w14:textId="77777777" w:rsidR="00F82515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5C34100" w14:textId="4A94CD53" w:rsidR="00F82515" w:rsidRPr="00FA3CE4" w:rsidRDefault="00A003F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appr</w:t>
            </w:r>
            <w:r w:rsidR="001F5D92" w:rsidRPr="00FA3CE4">
              <w:rPr>
                <w:rFonts w:cstheme="minorHAnsi"/>
                <w:color w:val="000000" w:themeColor="text1"/>
                <w:sz w:val="20"/>
                <w:szCs w:val="20"/>
              </w:rPr>
              <w:t>o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>ached included in the analysis</w:t>
            </w:r>
          </w:p>
        </w:tc>
      </w:tr>
      <w:tr w:rsidR="00F82515" w:rsidRPr="00FA3CE4" w14:paraId="02708043" w14:textId="77777777" w:rsidTr="00A10D82">
        <w:trPr>
          <w:jc w:val="center"/>
        </w:trPr>
        <w:tc>
          <w:tcPr>
            <w:tcW w:w="1555" w:type="dxa"/>
          </w:tcPr>
          <w:p w14:paraId="30426B58" w14:textId="6076CFD7" w:rsidR="00F82515" w:rsidRPr="00FA3CE4" w:rsidRDefault="00A003F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Greene 2015 &amp;</w:t>
            </w:r>
            <w:r w:rsidR="002B0457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2019</w:t>
            </w:r>
            <w:r w:rsidR="00F83B71"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auto"/>
          </w:tcPr>
          <w:p w14:paraId="7F1CD6BF" w14:textId="77777777" w:rsidR="00A003FB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10675E0B" w14:textId="50F28505" w:rsidR="00F82515" w:rsidRPr="00FA3CE4" w:rsidRDefault="00A003F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Younger mother, babies unlikely to survive </w:t>
            </w:r>
            <w:r w:rsidR="00336473">
              <w:rPr>
                <w:rFonts w:cstheme="minorHAnsi"/>
                <w:color w:val="000000" w:themeColor="text1"/>
                <w:sz w:val="20"/>
                <w:szCs w:val="20"/>
              </w:rPr>
              <w:t xml:space="preserve">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  <w:r w:rsidR="009F4089" w:rsidRPr="00FA3CE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  <w:p w14:paraId="688F7AD3" w14:textId="4C7130F5" w:rsidR="009F4089" w:rsidRPr="00FA3CE4" w:rsidRDefault="00336473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 convenience sample from a larger study</w:t>
            </w:r>
          </w:p>
        </w:tc>
        <w:tc>
          <w:tcPr>
            <w:tcW w:w="2405" w:type="dxa"/>
            <w:shd w:val="clear" w:color="auto" w:fill="auto"/>
          </w:tcPr>
          <w:p w14:paraId="6367DEA5" w14:textId="77777777" w:rsidR="00A003FB" w:rsidRPr="00FA3CE4" w:rsidRDefault="00CF329A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2D552A9" w14:textId="1612B3E3" w:rsidR="009F4089" w:rsidRPr="00FA3CE4" w:rsidRDefault="009F408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  <w:p w14:paraId="6CD0D464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270E69B" w14:textId="77777777" w:rsidR="00F82515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04B9FE6" w14:textId="65FFA283" w:rsidR="00A003FB" w:rsidRPr="00FA3CE4" w:rsidRDefault="00A003F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Valid </w:t>
            </w:r>
            <w:r w:rsidR="005819FF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 used to assess relevant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410" w:type="dxa"/>
            <w:shd w:val="clear" w:color="auto" w:fill="auto"/>
          </w:tcPr>
          <w:p w14:paraId="5042215B" w14:textId="77777777" w:rsidR="00F82515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40681FE" w14:textId="1CA144F2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D27EE5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58B5B042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D37BCA7" w14:textId="77777777" w:rsidR="00F82515" w:rsidRPr="00FA3CE4" w:rsidRDefault="00EF5580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ultivariable logistic regression</w:t>
            </w:r>
          </w:p>
        </w:tc>
        <w:tc>
          <w:tcPr>
            <w:tcW w:w="1701" w:type="dxa"/>
            <w:shd w:val="clear" w:color="auto" w:fill="auto"/>
          </w:tcPr>
          <w:p w14:paraId="6E4D22FD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0443953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data reported</w:t>
            </w:r>
          </w:p>
        </w:tc>
        <w:tc>
          <w:tcPr>
            <w:tcW w:w="1635" w:type="dxa"/>
            <w:shd w:val="clear" w:color="auto" w:fill="auto"/>
          </w:tcPr>
          <w:p w14:paraId="7457F0E7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CC1C042" w14:textId="04AFDCD8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00 eligible mothers and 69 (69%) included</w:t>
            </w:r>
          </w:p>
          <w:p w14:paraId="5FF98502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F82515" w:rsidRPr="00FA3CE4" w14:paraId="2E4970E7" w14:textId="77777777" w:rsidTr="00A10D82">
        <w:trPr>
          <w:jc w:val="center"/>
        </w:trPr>
        <w:tc>
          <w:tcPr>
            <w:tcW w:w="1555" w:type="dxa"/>
          </w:tcPr>
          <w:p w14:paraId="30F53859" w14:textId="77777777" w:rsidR="00F82515" w:rsidRPr="00FA3CE4" w:rsidRDefault="00A003F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awthorne 2016</w:t>
            </w:r>
          </w:p>
        </w:tc>
        <w:tc>
          <w:tcPr>
            <w:tcW w:w="2409" w:type="dxa"/>
            <w:shd w:val="clear" w:color="auto" w:fill="auto"/>
          </w:tcPr>
          <w:p w14:paraId="4A7F760A" w14:textId="77777777" w:rsidR="00A003FB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E34C593" w14:textId="26D5986D" w:rsidR="009F4089" w:rsidRPr="00FA3CE4" w:rsidRDefault="00336473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articipants n</w:t>
            </w:r>
            <w:r w:rsidR="00A003FB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t speaking English/Spanish, multiples, being a foster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were all </w:t>
            </w:r>
            <w:r w:rsidR="00A003FB"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  <w:r w:rsidR="001E6E06">
              <w:rPr>
                <w:rFonts w:cstheme="minorHAnsi"/>
                <w:color w:val="000000" w:themeColor="text1"/>
                <w:sz w:val="20"/>
                <w:szCs w:val="20"/>
              </w:rPr>
              <w:t>. No information on the sampling strategy</w:t>
            </w:r>
          </w:p>
        </w:tc>
        <w:tc>
          <w:tcPr>
            <w:tcW w:w="2405" w:type="dxa"/>
            <w:shd w:val="clear" w:color="auto" w:fill="auto"/>
          </w:tcPr>
          <w:p w14:paraId="398C5CAA" w14:textId="77777777" w:rsidR="00F82515" w:rsidRPr="00FA3CE4" w:rsidRDefault="005637C4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8CBAB71" w14:textId="2D0A2D19" w:rsidR="005637C4" w:rsidRPr="00FA3CE4" w:rsidRDefault="005637C4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65</w:t>
            </w:r>
            <w:r w:rsidR="00336473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187CE50C" w14:textId="77777777" w:rsidR="00F82515" w:rsidRPr="00FA3CE4" w:rsidRDefault="00C2358C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A6BAC6B" w14:textId="37205A1D" w:rsidR="00A003FB" w:rsidRPr="00FA3CE4" w:rsidRDefault="00C2358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Valid scale used for religious and spiritual activities</w:t>
            </w:r>
          </w:p>
        </w:tc>
        <w:tc>
          <w:tcPr>
            <w:tcW w:w="2410" w:type="dxa"/>
            <w:shd w:val="clear" w:color="auto" w:fill="auto"/>
          </w:tcPr>
          <w:p w14:paraId="5FC23B0B" w14:textId="76855CBC" w:rsidR="00F82515" w:rsidRPr="00FA3CE4" w:rsidRDefault="00D27EE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95FFB59" w14:textId="3E3715B3" w:rsidR="00F82515" w:rsidRPr="00FA3CE4" w:rsidRDefault="0024182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Self-reported measure, 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>no cut-off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323A63D1" w14:textId="4C5A62AC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51424A4" w14:textId="485DB33D" w:rsidR="00F82515" w:rsidRPr="00FA3CE4" w:rsidRDefault="00D27EE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EE5">
              <w:rPr>
                <w:rFonts w:cstheme="minorHAnsi"/>
                <w:color w:val="000000" w:themeColor="text1"/>
                <w:sz w:val="20"/>
                <w:szCs w:val="20"/>
              </w:rPr>
              <w:t>Multivariable linear regression</w:t>
            </w:r>
          </w:p>
        </w:tc>
        <w:tc>
          <w:tcPr>
            <w:tcW w:w="1701" w:type="dxa"/>
            <w:shd w:val="clear" w:color="auto" w:fill="auto"/>
          </w:tcPr>
          <w:p w14:paraId="70CE67A4" w14:textId="77777777" w:rsidR="005637C4" w:rsidRPr="00FA3CE4" w:rsidRDefault="005637C4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96AE408" w14:textId="1F6E22A3" w:rsidR="00F82515" w:rsidRPr="00FA3CE4" w:rsidRDefault="0024182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ultivariable r</w:t>
            </w:r>
            <w:r w:rsidR="005637C4" w:rsidRPr="00FA3CE4">
              <w:rPr>
                <w:rFonts w:cstheme="minorHAnsi"/>
                <w:color w:val="000000" w:themeColor="text1"/>
                <w:sz w:val="20"/>
                <w:szCs w:val="20"/>
              </w:rPr>
              <w:t>egression</w:t>
            </w:r>
          </w:p>
        </w:tc>
        <w:tc>
          <w:tcPr>
            <w:tcW w:w="1635" w:type="dxa"/>
            <w:shd w:val="clear" w:color="auto" w:fill="auto"/>
          </w:tcPr>
          <w:p w14:paraId="54BADEA5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FFC54AF" w14:textId="42882E56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participants included in the analysis</w:t>
            </w:r>
          </w:p>
        </w:tc>
      </w:tr>
      <w:tr w:rsidR="00F82515" w:rsidRPr="00FA3CE4" w14:paraId="2AFFA467" w14:textId="77777777" w:rsidTr="00A10D82">
        <w:trPr>
          <w:jc w:val="center"/>
        </w:trPr>
        <w:tc>
          <w:tcPr>
            <w:tcW w:w="1555" w:type="dxa"/>
          </w:tcPr>
          <w:p w14:paraId="527D11A7" w14:textId="77777777" w:rsidR="00F82515" w:rsidRPr="00FA3CE4" w:rsidRDefault="00A003F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olditch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-Davis 2009</w:t>
            </w:r>
            <w:r w:rsidR="00F83B71"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auto"/>
          </w:tcPr>
          <w:p w14:paraId="231B154D" w14:textId="77777777" w:rsidR="00A003FB" w:rsidRPr="00FA3CE4" w:rsidRDefault="00A003F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610CF872" w14:textId="482A7E50" w:rsidR="00F82515" w:rsidRPr="00FA3CE4" w:rsidRDefault="00A003F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Congenital anomalies, HIV+, drug users </w:t>
            </w:r>
            <w:r w:rsidR="00336473">
              <w:rPr>
                <w:rFonts w:cstheme="minorHAnsi"/>
                <w:color w:val="000000" w:themeColor="text1"/>
                <w:sz w:val="20"/>
                <w:szCs w:val="20"/>
              </w:rPr>
              <w:t xml:space="preserve">were all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excluded</w:t>
            </w:r>
          </w:p>
          <w:p w14:paraId="49A42693" w14:textId="37D85741" w:rsidR="005637C4" w:rsidRPr="00FA3CE4" w:rsidRDefault="00336473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A c</w:t>
            </w:r>
            <w:r w:rsidR="005637C4" w:rsidRPr="00FA3CE4">
              <w:rPr>
                <w:rFonts w:cstheme="minorHAnsi"/>
                <w:color w:val="000000" w:themeColor="text1"/>
                <w:sz w:val="20"/>
                <w:szCs w:val="20"/>
              </w:rPr>
              <w:t>onvenience sampling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strategy was used</w:t>
            </w:r>
          </w:p>
        </w:tc>
        <w:tc>
          <w:tcPr>
            <w:tcW w:w="2405" w:type="dxa"/>
            <w:shd w:val="clear" w:color="auto" w:fill="auto"/>
          </w:tcPr>
          <w:p w14:paraId="3968A43A" w14:textId="77777777" w:rsidR="00F82515" w:rsidRPr="00FA3CE4" w:rsidRDefault="005637C4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Low</w:t>
            </w:r>
          </w:p>
          <w:p w14:paraId="7E712234" w14:textId="78307E33" w:rsidR="005637C4" w:rsidRPr="00FA3CE4" w:rsidRDefault="005637C4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77</w:t>
            </w:r>
            <w:r w:rsidR="00336473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553A1CA0" w14:textId="77777777" w:rsidR="00F82515" w:rsidRPr="00FA3CE4" w:rsidRDefault="00373BF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1690A28" w14:textId="2C98D249" w:rsidR="00373BFF" w:rsidRPr="00FA3CE4" w:rsidRDefault="00373BF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Valid </w:t>
            </w:r>
            <w:r w:rsidR="001E6E06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 used to assess the relevant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410" w:type="dxa"/>
            <w:shd w:val="clear" w:color="auto" w:fill="auto"/>
          </w:tcPr>
          <w:p w14:paraId="25B766D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7F021F1" w14:textId="3051401F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24182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2252CF0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DDC1288" w14:textId="30BFE6BF" w:rsidR="00F82515" w:rsidRPr="00FA3CE4" w:rsidRDefault="001E6E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shd w:val="clear" w:color="auto" w:fill="auto"/>
          </w:tcPr>
          <w:p w14:paraId="5EBFDBF2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165CC61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395E4336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0453B44" w14:textId="4D03F671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77 enrolled 105 (60%)  assessed</w:t>
            </w:r>
          </w:p>
        </w:tc>
      </w:tr>
      <w:tr w:rsidR="00F82515" w:rsidRPr="00FA3CE4" w14:paraId="4D316E9F" w14:textId="77777777" w:rsidTr="00A10D82">
        <w:trPr>
          <w:trHeight w:val="726"/>
          <w:jc w:val="center"/>
        </w:trPr>
        <w:tc>
          <w:tcPr>
            <w:tcW w:w="1555" w:type="dxa"/>
          </w:tcPr>
          <w:p w14:paraId="2C52D145" w14:textId="77777777" w:rsidR="00F82515" w:rsidRPr="00FA3CE4" w:rsidRDefault="00373BFF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Jubinville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2409" w:type="dxa"/>
            <w:shd w:val="clear" w:color="auto" w:fill="auto"/>
          </w:tcPr>
          <w:p w14:paraId="00331358" w14:textId="77777777" w:rsidR="00373BFF" w:rsidRPr="00FA3CE4" w:rsidRDefault="00373BF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65AFD72" w14:textId="41058399" w:rsidR="002D1D7C" w:rsidRPr="00FA3CE4" w:rsidRDefault="009775B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ome were exclude e.g. Foetal anomaly and severe maternal illness</w:t>
            </w:r>
            <w:r w:rsidR="001E6E06"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 c</w:t>
            </w:r>
            <w:r w:rsidR="002D1D7C" w:rsidRPr="00FA3CE4">
              <w:rPr>
                <w:rFonts w:cstheme="minorHAnsi"/>
                <w:color w:val="000000" w:themeColor="text1"/>
                <w:sz w:val="20"/>
                <w:szCs w:val="20"/>
              </w:rPr>
              <w:t>onvenience sampling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strategy was used</w:t>
            </w:r>
          </w:p>
        </w:tc>
        <w:tc>
          <w:tcPr>
            <w:tcW w:w="2405" w:type="dxa"/>
            <w:shd w:val="clear" w:color="auto" w:fill="auto"/>
          </w:tcPr>
          <w:p w14:paraId="7BB9F2ED" w14:textId="77777777" w:rsidR="00F82515" w:rsidRPr="00FA3CE4" w:rsidRDefault="002D1D7C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7A9593F" w14:textId="4B44B545" w:rsidR="002D1D7C" w:rsidRPr="00FA3CE4" w:rsidRDefault="002D1D7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  <w:r w:rsidR="009775B7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26D19623" w14:textId="77777777" w:rsidR="00F82515" w:rsidRPr="00FA3CE4" w:rsidRDefault="006A6737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17984CC" w14:textId="21F75FF7" w:rsidR="006A6737" w:rsidRPr="00FA3CE4" w:rsidRDefault="001E6E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6E06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3DE855E9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5349048" w14:textId="443C0EBC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7A1424">
              <w:rPr>
                <w:rFonts w:cstheme="minorHAnsi"/>
                <w:color w:val="000000" w:themeColor="text1"/>
                <w:sz w:val="20"/>
                <w:szCs w:val="20"/>
              </w:rPr>
              <w:t xml:space="preserve"> and clinical diagnosis </w:t>
            </w:r>
          </w:p>
        </w:tc>
        <w:tc>
          <w:tcPr>
            <w:tcW w:w="1559" w:type="dxa"/>
            <w:shd w:val="clear" w:color="auto" w:fill="auto"/>
          </w:tcPr>
          <w:p w14:paraId="1C8FDC52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603F82D" w14:textId="77777777" w:rsidR="00F82515" w:rsidRPr="00FA3CE4" w:rsidRDefault="002D1D7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shd w:val="clear" w:color="auto" w:fill="auto"/>
          </w:tcPr>
          <w:p w14:paraId="7154ADA3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8963781" w14:textId="2A652CB3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  <w:p w14:paraId="15DC4248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</w:tcPr>
          <w:p w14:paraId="3DE785A5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5FEDB56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First assessment 40 and second one 34 mothers only 15% lost</w:t>
            </w:r>
          </w:p>
        </w:tc>
      </w:tr>
      <w:tr w:rsidR="00F82515" w:rsidRPr="00FA3CE4" w14:paraId="76EB5E3E" w14:textId="77777777" w:rsidTr="00A10D82">
        <w:trPr>
          <w:trHeight w:val="726"/>
          <w:jc w:val="center"/>
        </w:trPr>
        <w:tc>
          <w:tcPr>
            <w:tcW w:w="1555" w:type="dxa"/>
          </w:tcPr>
          <w:p w14:paraId="7C6DB7AE" w14:textId="77777777" w:rsidR="00F82515" w:rsidRPr="00FA3CE4" w:rsidRDefault="006A6737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Kim 2015</w:t>
            </w:r>
          </w:p>
        </w:tc>
        <w:tc>
          <w:tcPr>
            <w:tcW w:w="2409" w:type="dxa"/>
            <w:shd w:val="clear" w:color="auto" w:fill="auto"/>
          </w:tcPr>
          <w:p w14:paraId="182C79F6" w14:textId="77777777" w:rsidR="006A6737" w:rsidRPr="00FA3CE4" w:rsidRDefault="006A6737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D4F8DA2" w14:textId="56BAE00C" w:rsidR="00F82515" w:rsidRPr="00FA3CE4" w:rsidRDefault="009775B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articipants who did not speak</w:t>
            </w:r>
            <w:r w:rsidR="006A6737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Korean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were excluded.</w:t>
            </w:r>
          </w:p>
          <w:p w14:paraId="6FF973B0" w14:textId="4DA58D5E" w:rsidR="002D1D7C" w:rsidRPr="00FA3CE4" w:rsidRDefault="009775B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 c</w:t>
            </w:r>
            <w:r w:rsidR="002D1D7C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nvenience sampl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trategy was used</w:t>
            </w:r>
          </w:p>
        </w:tc>
        <w:tc>
          <w:tcPr>
            <w:tcW w:w="2405" w:type="dxa"/>
            <w:shd w:val="clear" w:color="auto" w:fill="auto"/>
          </w:tcPr>
          <w:p w14:paraId="4FD8203F" w14:textId="77777777" w:rsidR="00F82515" w:rsidRPr="00FA3CE4" w:rsidRDefault="002D1D7C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159EDB9" w14:textId="158078B9" w:rsidR="002D1D7C" w:rsidRPr="00FA3CE4" w:rsidRDefault="002D1D7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13</w:t>
            </w:r>
            <w:r w:rsidR="009775B7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  <w:p w14:paraId="6201AE11" w14:textId="77777777" w:rsidR="00655399" w:rsidRPr="00FA3CE4" w:rsidRDefault="0065539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757FB689" w14:textId="77777777" w:rsidR="00F82515" w:rsidRPr="00FA3CE4" w:rsidRDefault="00655399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F8AA958" w14:textId="7062637E" w:rsidR="00655399" w:rsidRPr="00FA3CE4" w:rsidRDefault="0065539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Valid</w:t>
            </w:r>
            <w:r w:rsidR="001E6E06">
              <w:rPr>
                <w:rFonts w:cstheme="minorHAnsi"/>
                <w:color w:val="000000" w:themeColor="text1"/>
                <w:sz w:val="20"/>
                <w:szCs w:val="20"/>
              </w:rPr>
              <w:t xml:space="preserve"> measure used to assess relevant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factors</w:t>
            </w:r>
          </w:p>
        </w:tc>
        <w:tc>
          <w:tcPr>
            <w:tcW w:w="2410" w:type="dxa"/>
            <w:shd w:val="clear" w:color="auto" w:fill="auto"/>
          </w:tcPr>
          <w:p w14:paraId="458F6D4F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A614F76" w14:textId="0C413970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7A1424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72321A96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732D997" w14:textId="77777777" w:rsidR="00F82515" w:rsidRPr="00FA3CE4" w:rsidRDefault="002D1D7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ultivariable logistic regression</w:t>
            </w:r>
          </w:p>
        </w:tc>
        <w:tc>
          <w:tcPr>
            <w:tcW w:w="1701" w:type="dxa"/>
            <w:shd w:val="clear" w:color="auto" w:fill="auto"/>
          </w:tcPr>
          <w:p w14:paraId="44D23B50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03A5483" w14:textId="7CA41D7B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68C9075E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32CA2EE" w14:textId="578ED505" w:rsidR="00F82515" w:rsidRPr="00FA3CE4" w:rsidRDefault="007A1424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>ut of 13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mothers, missing data at subsequent assessments  were</w:t>
            </w:r>
          </w:p>
          <w:p w14:paraId="627328A6" w14:textId="0E82E236" w:rsidR="00F82515" w:rsidRPr="00FA3CE4" w:rsidRDefault="007A1424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20%</w:t>
            </w:r>
          </w:p>
        </w:tc>
      </w:tr>
      <w:tr w:rsidR="00F82515" w:rsidRPr="00FA3CE4" w14:paraId="60E18AC5" w14:textId="77777777" w:rsidTr="00A10D82">
        <w:trPr>
          <w:trHeight w:val="726"/>
          <w:jc w:val="center"/>
        </w:trPr>
        <w:tc>
          <w:tcPr>
            <w:tcW w:w="1555" w:type="dxa"/>
          </w:tcPr>
          <w:p w14:paraId="3E8B5D9F" w14:textId="77777777" w:rsidR="00F82515" w:rsidRPr="00FA3CE4" w:rsidRDefault="00655399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efkowitz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10</w:t>
            </w:r>
          </w:p>
        </w:tc>
        <w:tc>
          <w:tcPr>
            <w:tcW w:w="2409" w:type="dxa"/>
            <w:shd w:val="clear" w:color="auto" w:fill="auto"/>
          </w:tcPr>
          <w:p w14:paraId="03936239" w14:textId="77777777" w:rsidR="00655399" w:rsidRPr="00FA3CE4" w:rsidRDefault="00655399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482BE6CB" w14:textId="445FC5E1" w:rsidR="00F82515" w:rsidRPr="00FA3CE4" w:rsidRDefault="0065539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Inability to read English, parent age &lt;18, </w:t>
            </w:r>
            <w:r w:rsidR="009775B7">
              <w:rPr>
                <w:rFonts w:cstheme="minorHAnsi"/>
                <w:color w:val="000000" w:themeColor="text1"/>
                <w:sz w:val="20"/>
                <w:szCs w:val="20"/>
              </w:rPr>
              <w:t xml:space="preserve">babies who were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less likely to survive</w:t>
            </w:r>
            <w:r w:rsidR="009775B7">
              <w:rPr>
                <w:rFonts w:cstheme="minorHAnsi"/>
                <w:color w:val="000000" w:themeColor="text1"/>
                <w:sz w:val="20"/>
                <w:szCs w:val="20"/>
              </w:rPr>
              <w:t xml:space="preserve"> were excluded.</w:t>
            </w:r>
          </w:p>
          <w:p w14:paraId="5741DB87" w14:textId="2DAD9DEC" w:rsidR="009775B7" w:rsidRPr="00FA3CE4" w:rsidRDefault="009775B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 c</w:t>
            </w:r>
            <w:r w:rsidR="00171995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nvenienc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ampling strategy was used</w:t>
            </w:r>
          </w:p>
          <w:p w14:paraId="148FA575" w14:textId="3953AAE1" w:rsidR="00171995" w:rsidRPr="00FA3CE4" w:rsidRDefault="001719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65CB440E" w14:textId="77777777" w:rsidR="00F82515" w:rsidRPr="00FA3CE4" w:rsidRDefault="001719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1FEC306" w14:textId="56C4A19E" w:rsidR="00171995" w:rsidRPr="00FA3CE4" w:rsidRDefault="001719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02</w:t>
            </w:r>
            <w:r w:rsidR="001E6E06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  <w:p w14:paraId="658C9345" w14:textId="77777777" w:rsidR="004226AB" w:rsidRPr="00FA3CE4" w:rsidRDefault="004226A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5CFAB2F4" w14:textId="38882E48" w:rsidR="00F82515" w:rsidRPr="00FA3CE4" w:rsidRDefault="0020698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8948C55" w14:textId="1AD14E74" w:rsidR="004226AB" w:rsidRPr="00FA3CE4" w:rsidRDefault="001E6E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E6E06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65D85F4F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8CD5003" w14:textId="5BA1B28F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7A1424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378355A9" w14:textId="77777777" w:rsidR="00F82515" w:rsidRPr="00FA3CE4" w:rsidRDefault="001719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47A14AD" w14:textId="3808A4C2" w:rsidR="00171995" w:rsidRPr="00FA3CE4" w:rsidRDefault="00D27EE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Correlation and </w:t>
            </w:r>
            <w:r>
              <w:t xml:space="preserve"> </w:t>
            </w:r>
            <w:r w:rsidRPr="00D27EE5">
              <w:rPr>
                <w:rFonts w:cstheme="minorHAnsi"/>
                <w:color w:val="000000" w:themeColor="text1"/>
                <w:sz w:val="20"/>
                <w:szCs w:val="20"/>
              </w:rPr>
              <w:t>Multivariable linear regression</w:t>
            </w:r>
          </w:p>
        </w:tc>
        <w:tc>
          <w:tcPr>
            <w:tcW w:w="1701" w:type="dxa"/>
            <w:shd w:val="clear" w:color="auto" w:fill="auto"/>
          </w:tcPr>
          <w:p w14:paraId="1A781A59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C979895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18B19034" w14:textId="77777777" w:rsidR="001E6E06" w:rsidRDefault="001E6E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33C6B6A" w14:textId="1430F88A" w:rsidR="00F82515" w:rsidRPr="001E6E06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significant differences</w:t>
            </w:r>
          </w:p>
          <w:p w14:paraId="1FF1AC82" w14:textId="1F9A3DFD" w:rsidR="004A62B9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between enrolled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and not enrolled families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139BF3B8" w14:textId="35D4E864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F82515" w:rsidRPr="00FA3CE4" w14:paraId="1BC75C49" w14:textId="77777777" w:rsidTr="00A10D82">
        <w:trPr>
          <w:trHeight w:val="726"/>
          <w:jc w:val="center"/>
        </w:trPr>
        <w:tc>
          <w:tcPr>
            <w:tcW w:w="1555" w:type="dxa"/>
          </w:tcPr>
          <w:p w14:paraId="479598DC" w14:textId="15D4F6F7" w:rsidR="00F82515" w:rsidRPr="00FA3CE4" w:rsidRDefault="002B0457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tterman</w:t>
            </w:r>
            <w:proofErr w:type="spellEnd"/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F3902"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2018</w:t>
            </w:r>
            <w:r w:rsidR="00AA0EAC"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9F3902"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14:paraId="5115FBF9" w14:textId="77777777" w:rsidR="004226AB" w:rsidRPr="00FA3CE4" w:rsidRDefault="009F390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370674F" w14:textId="77777777" w:rsidR="009F3902" w:rsidRPr="00FA3CE4" w:rsidRDefault="0008066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="009F3902" w:rsidRPr="00FA3CE4">
              <w:rPr>
                <w:rFonts w:cstheme="minorHAnsi"/>
                <w:color w:val="000000" w:themeColor="text1"/>
                <w:sz w:val="20"/>
                <w:szCs w:val="20"/>
              </w:rPr>
              <w:t>id not include mothers who were unable to visit</w:t>
            </w:r>
          </w:p>
          <w:p w14:paraId="1A38121A" w14:textId="692AD0D7" w:rsidR="006E3B90" w:rsidRPr="00FA3CE4" w:rsidRDefault="009F390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ICU or fathers</w:t>
            </w:r>
            <w:r w:rsidR="006E3B90">
              <w:rPr>
                <w:rFonts w:cstheme="minorHAnsi"/>
                <w:color w:val="000000" w:themeColor="text1"/>
                <w:sz w:val="20"/>
                <w:szCs w:val="20"/>
              </w:rPr>
              <w:t>. A convenience sample strategy was used</w:t>
            </w:r>
          </w:p>
          <w:p w14:paraId="741B1F19" w14:textId="24F1BADC" w:rsidR="00171995" w:rsidRPr="00FA3CE4" w:rsidRDefault="001719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4F84F000" w14:textId="77777777" w:rsidR="00B87629" w:rsidRPr="00FA3CE4" w:rsidRDefault="009F390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9F81BD3" w14:textId="7D4C22B8" w:rsidR="00F82515" w:rsidRPr="00FA3CE4" w:rsidRDefault="001719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  <w:r w:rsidR="006E3B90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7E502FBC" w14:textId="77777777" w:rsidR="00F82515" w:rsidRPr="00FA3CE4" w:rsidRDefault="00B87629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775958B" w14:textId="4C5415E5" w:rsidR="00590CF0" w:rsidRPr="00FA3CE4" w:rsidRDefault="00B8762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Valid</w:t>
            </w:r>
            <w:r w:rsid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measure u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ed to assess relevant  factors</w:t>
            </w:r>
          </w:p>
          <w:p w14:paraId="44F6A0A8" w14:textId="7B67654E" w:rsidR="00B87629" w:rsidRPr="00FA3CE4" w:rsidRDefault="00B8762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</w:tcPr>
          <w:p w14:paraId="447E187C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47E2384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</w:p>
        </w:tc>
        <w:tc>
          <w:tcPr>
            <w:tcW w:w="1559" w:type="dxa"/>
            <w:shd w:val="clear" w:color="auto" w:fill="auto"/>
          </w:tcPr>
          <w:p w14:paraId="662549F4" w14:textId="77777777" w:rsidR="00F82515" w:rsidRPr="00FA3CE4" w:rsidRDefault="00A82EA7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F930F06" w14:textId="7A2EBB0C" w:rsidR="00F82515" w:rsidRPr="00FA3CE4" w:rsidRDefault="00D27EE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EE5">
              <w:rPr>
                <w:rFonts w:cstheme="minorHAnsi"/>
                <w:color w:val="000000" w:themeColor="text1"/>
                <w:sz w:val="20"/>
                <w:szCs w:val="20"/>
              </w:rPr>
              <w:t>Multivariable linear regression</w:t>
            </w:r>
          </w:p>
        </w:tc>
        <w:tc>
          <w:tcPr>
            <w:tcW w:w="1701" w:type="dxa"/>
            <w:shd w:val="clear" w:color="auto" w:fill="auto"/>
          </w:tcPr>
          <w:p w14:paraId="07B43CEA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891876B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7204E65D" w14:textId="40AB0088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1067D77" w14:textId="5BFE8C6E" w:rsidR="004A62B9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Response rate 84% at time 2 </w:t>
            </w:r>
          </w:p>
          <w:p w14:paraId="3108057D" w14:textId="665C66D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F82515" w:rsidRPr="00FA3CE4" w14:paraId="6C2AFD9D" w14:textId="77777777" w:rsidTr="00A10D82">
        <w:trPr>
          <w:trHeight w:val="726"/>
          <w:jc w:val="center"/>
        </w:trPr>
        <w:tc>
          <w:tcPr>
            <w:tcW w:w="1555" w:type="dxa"/>
            <w:shd w:val="clear" w:color="auto" w:fill="auto"/>
          </w:tcPr>
          <w:p w14:paraId="4A2C281F" w14:textId="01CE9357" w:rsidR="00F82515" w:rsidRPr="00FA3CE4" w:rsidRDefault="00B87629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Malin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20</w:t>
            </w:r>
            <w:r w:rsidR="007C402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&amp; </w:t>
            </w:r>
            <w:r w:rsidR="00DF6AC1" w:rsidRPr="007949A8">
              <w:rPr>
                <w:rFonts w:cstheme="minorHAnsi"/>
                <w:b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2409" w:type="dxa"/>
            <w:shd w:val="clear" w:color="auto" w:fill="auto"/>
          </w:tcPr>
          <w:p w14:paraId="1B0C11AB" w14:textId="77777777" w:rsidR="00B87629" w:rsidRPr="00FA3CE4" w:rsidRDefault="00B87629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90E8FE2" w14:textId="6CD515E9" w:rsidR="00F82515" w:rsidRPr="00FA3CE4" w:rsidRDefault="006E3B90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articipants who did</w:t>
            </w:r>
            <w:r w:rsidR="00B87629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peak English and parents to</w:t>
            </w:r>
            <w:r w:rsidR="00B87629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infant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who were </w:t>
            </w:r>
            <w:r w:rsidR="00B87629" w:rsidRPr="00FA3CE4">
              <w:rPr>
                <w:rFonts w:cstheme="minorHAnsi"/>
                <w:color w:val="000000" w:themeColor="text1"/>
                <w:sz w:val="20"/>
                <w:szCs w:val="20"/>
              </w:rPr>
              <w:t>less likely to surv</w:t>
            </w:r>
            <w:r w:rsidR="006B415F">
              <w:rPr>
                <w:rFonts w:cstheme="minorHAnsi"/>
                <w:color w:val="000000" w:themeColor="text1"/>
                <w:sz w:val="20"/>
                <w:szCs w:val="20"/>
              </w:rPr>
              <w:t>ive excluded.</w:t>
            </w:r>
          </w:p>
          <w:p w14:paraId="7EB2A4DE" w14:textId="2F09587C" w:rsidR="00A018D2" w:rsidRPr="00FA3CE4" w:rsidRDefault="006E3B90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A c</w:t>
            </w:r>
            <w:r w:rsidR="00A018D2" w:rsidRPr="00FA3CE4">
              <w:rPr>
                <w:rFonts w:cstheme="minorHAnsi"/>
                <w:color w:val="000000" w:themeColor="text1"/>
                <w:sz w:val="20"/>
                <w:szCs w:val="20"/>
              </w:rPr>
              <w:t>onvenience sample</w:t>
            </w:r>
            <w:r w:rsid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strategy was used</w:t>
            </w:r>
          </w:p>
        </w:tc>
        <w:tc>
          <w:tcPr>
            <w:tcW w:w="2405" w:type="dxa"/>
            <w:shd w:val="clear" w:color="auto" w:fill="auto"/>
          </w:tcPr>
          <w:p w14:paraId="266BDBB3" w14:textId="77777777" w:rsidR="00DF6AC1" w:rsidRPr="00FA3CE4" w:rsidRDefault="009E57B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Low</w:t>
            </w:r>
          </w:p>
          <w:p w14:paraId="12D83008" w14:textId="15687B6B" w:rsidR="002C2D7B" w:rsidRPr="000C78AA" w:rsidRDefault="00DF6AC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8AA">
              <w:rPr>
                <w:rFonts w:cstheme="minorHAnsi"/>
                <w:color w:val="000000" w:themeColor="text1"/>
                <w:sz w:val="20"/>
                <w:szCs w:val="20"/>
              </w:rPr>
              <w:t>245</w:t>
            </w:r>
            <w:r w:rsidR="008564CB" w:rsidRPr="000C78A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E3B90">
              <w:rPr>
                <w:rFonts w:cstheme="minorHAnsi"/>
                <w:color w:val="000000" w:themeColor="text1"/>
                <w:sz w:val="20"/>
                <w:szCs w:val="20"/>
              </w:rPr>
              <w:t xml:space="preserve">participants included </w:t>
            </w:r>
            <w:r w:rsidR="008564CB" w:rsidRPr="000C78AA">
              <w:rPr>
                <w:rFonts w:cstheme="minorHAnsi"/>
                <w:color w:val="000000" w:themeColor="text1"/>
                <w:sz w:val="20"/>
                <w:szCs w:val="20"/>
              </w:rPr>
              <w:t xml:space="preserve">and </w:t>
            </w:r>
            <w:r w:rsidR="006E3B90"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="008564CB" w:rsidRPr="000C78AA">
              <w:rPr>
                <w:rFonts w:cstheme="minorHAnsi"/>
                <w:color w:val="000000" w:themeColor="text1"/>
                <w:sz w:val="20"/>
                <w:szCs w:val="20"/>
              </w:rPr>
              <w:t xml:space="preserve">sample size calculation </w:t>
            </w:r>
            <w:r w:rsidR="006E3B90">
              <w:rPr>
                <w:rFonts w:cstheme="minorHAnsi"/>
                <w:color w:val="000000" w:themeColor="text1"/>
                <w:sz w:val="20"/>
                <w:szCs w:val="20"/>
              </w:rPr>
              <w:t xml:space="preserve">was </w:t>
            </w:r>
            <w:r w:rsidR="008564CB" w:rsidRPr="000C78AA">
              <w:rPr>
                <w:rFonts w:cstheme="minorHAnsi"/>
                <w:color w:val="000000" w:themeColor="text1"/>
                <w:sz w:val="20"/>
                <w:szCs w:val="20"/>
              </w:rPr>
              <w:t>reported</w:t>
            </w:r>
          </w:p>
        </w:tc>
        <w:tc>
          <w:tcPr>
            <w:tcW w:w="1848" w:type="dxa"/>
            <w:shd w:val="clear" w:color="auto" w:fill="auto"/>
          </w:tcPr>
          <w:p w14:paraId="0AB759C2" w14:textId="5C54249E" w:rsidR="00F82515" w:rsidRPr="00FA3CE4" w:rsidRDefault="008564C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6FB1974" w14:textId="2D194F86" w:rsidR="006B415F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  <w:p w14:paraId="266E94A4" w14:textId="37FE19BF" w:rsidR="00DF6AC1" w:rsidRPr="00FA3CE4" w:rsidRDefault="00DF6AC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B491E4F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F1CA885" w14:textId="484D3044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4979DED7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366C6DA" w14:textId="4FAD5A62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Univariate and multivariate </w:t>
            </w:r>
            <w:r w:rsidR="003B1D7C">
              <w:rPr>
                <w:rFonts w:cstheme="minorHAnsi"/>
                <w:color w:val="000000" w:themeColor="text1"/>
                <w:sz w:val="20"/>
                <w:szCs w:val="20"/>
              </w:rPr>
              <w:t xml:space="preserve">logistic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regression</w:t>
            </w:r>
          </w:p>
        </w:tc>
        <w:tc>
          <w:tcPr>
            <w:tcW w:w="1701" w:type="dxa"/>
            <w:shd w:val="clear" w:color="auto" w:fill="auto"/>
          </w:tcPr>
          <w:p w14:paraId="78E796D9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792F41F" w14:textId="230DBBFC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0BAC3BAE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283FA6E" w14:textId="7BF130C1" w:rsidR="00DF6AC1" w:rsidRPr="006B415F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f the 194 parent-infant dyads eligible for follow-up, 167 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(86%) completed three-month follow up</w:t>
            </w:r>
          </w:p>
        </w:tc>
      </w:tr>
      <w:tr w:rsidR="00F82515" w:rsidRPr="00FA3CE4" w14:paraId="53AEDD6F" w14:textId="77777777" w:rsidTr="00A10D82">
        <w:trPr>
          <w:trHeight w:val="1801"/>
          <w:jc w:val="center"/>
        </w:trPr>
        <w:tc>
          <w:tcPr>
            <w:tcW w:w="1555" w:type="dxa"/>
          </w:tcPr>
          <w:p w14:paraId="48505DF4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Misund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13</w:t>
            </w:r>
            <w:r w:rsidR="00A36847"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&amp;</w:t>
            </w:r>
            <w:r w:rsidR="00A36847"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2014</w:t>
            </w:r>
            <w:r w:rsidR="00A36847"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auto"/>
          </w:tcPr>
          <w:p w14:paraId="4E314576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F400D35" w14:textId="125E67B7" w:rsidR="006E3B90" w:rsidRPr="00FA3CE4" w:rsidRDefault="006E3B90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B90">
              <w:rPr>
                <w:rFonts w:cstheme="minorHAnsi"/>
                <w:color w:val="000000" w:themeColor="text1"/>
                <w:sz w:val="20"/>
                <w:szCs w:val="20"/>
              </w:rPr>
              <w:t xml:space="preserve">Mothers of severely ill babies and non-Norwegian speaker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were excluded. A c</w:t>
            </w:r>
            <w:r w:rsidR="00A018D2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nvenience sampling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trategy was used</w:t>
            </w:r>
          </w:p>
          <w:p w14:paraId="174785AB" w14:textId="6A13C581" w:rsidR="00A018D2" w:rsidRPr="00FA3CE4" w:rsidRDefault="00A018D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2DDFBBAD" w14:textId="77777777" w:rsidR="002C2D7B" w:rsidRPr="00FA3CE4" w:rsidRDefault="009E57B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B2FAB6B" w14:textId="49C0DF00" w:rsidR="009E57BF" w:rsidRPr="00FA3CE4" w:rsidRDefault="00A018D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  <w:r w:rsidR="006E3B90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6ED02453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20E791E" w14:textId="50F8039B" w:rsidR="00F82515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40493C34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4977B98" w14:textId="5DABC9F5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3B1D7C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526D54DA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75D18D8" w14:textId="00CFF8AA" w:rsidR="00F82515" w:rsidRPr="00FA3CE4" w:rsidRDefault="003B1D7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B1D7C">
              <w:rPr>
                <w:rFonts w:cstheme="minorHAnsi"/>
                <w:color w:val="000000" w:themeColor="text1"/>
                <w:sz w:val="20"/>
                <w:szCs w:val="20"/>
              </w:rPr>
              <w:t>Multivariable linear regression</w:t>
            </w:r>
          </w:p>
        </w:tc>
        <w:tc>
          <w:tcPr>
            <w:tcW w:w="1701" w:type="dxa"/>
            <w:shd w:val="clear" w:color="auto" w:fill="auto"/>
          </w:tcPr>
          <w:p w14:paraId="598EF4A7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C4C90DE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005E8B90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61CD0E7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29 of 34 families (85.3%) that met the inclusion</w:t>
            </w:r>
          </w:p>
          <w:p w14:paraId="5A871399" w14:textId="0737E5C2" w:rsidR="006B415F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riteria were included</w:t>
            </w:r>
          </w:p>
          <w:p w14:paraId="3FEF2017" w14:textId="52AE7255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50695" w:rsidRPr="00FA3CE4" w14:paraId="23BF0899" w14:textId="77777777" w:rsidTr="00A10D82">
        <w:trPr>
          <w:trHeight w:val="461"/>
          <w:jc w:val="center"/>
        </w:trPr>
        <w:tc>
          <w:tcPr>
            <w:tcW w:w="1555" w:type="dxa"/>
            <w:shd w:val="clear" w:color="auto" w:fill="auto"/>
          </w:tcPr>
          <w:p w14:paraId="7671C54F" w14:textId="5B2885AB" w:rsidR="007949A8" w:rsidRPr="007949A8" w:rsidRDefault="00A50695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949A8">
              <w:rPr>
                <w:rFonts w:cstheme="minorHAnsi"/>
                <w:b/>
                <w:color w:val="000000" w:themeColor="text1"/>
                <w:sz w:val="20"/>
                <w:szCs w:val="20"/>
              </w:rPr>
              <w:t>Moreyra</w:t>
            </w:r>
            <w:proofErr w:type="spellEnd"/>
            <w:r w:rsidRPr="007949A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21</w:t>
            </w:r>
            <w:r w:rsidRPr="007949A8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57130D92" w14:textId="6AAAF300" w:rsidR="007949A8" w:rsidRDefault="007949A8" w:rsidP="00A10D82"/>
          <w:p w14:paraId="3B392676" w14:textId="77777777" w:rsidR="00A50695" w:rsidRPr="007949A8" w:rsidRDefault="00A50695" w:rsidP="00A10D82">
            <w:pPr>
              <w:jc w:val="center"/>
            </w:pPr>
          </w:p>
        </w:tc>
        <w:tc>
          <w:tcPr>
            <w:tcW w:w="2409" w:type="dxa"/>
            <w:shd w:val="clear" w:color="auto" w:fill="auto"/>
          </w:tcPr>
          <w:p w14:paraId="05AB6DAD" w14:textId="77777777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1C9B30A2" w14:textId="5E32E44B" w:rsidR="00A50695" w:rsidRPr="00997E81" w:rsidRDefault="00A506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7E81">
              <w:rPr>
                <w:rFonts w:cstheme="minorHAnsi"/>
                <w:color w:val="000000" w:themeColor="text1"/>
                <w:sz w:val="20"/>
                <w:szCs w:val="20"/>
              </w:rPr>
              <w:t xml:space="preserve">None </w:t>
            </w:r>
            <w:r w:rsidR="006B415F">
              <w:rPr>
                <w:rFonts w:cstheme="minorHAnsi"/>
                <w:color w:val="000000" w:themeColor="text1"/>
                <w:sz w:val="20"/>
                <w:szCs w:val="20"/>
              </w:rPr>
              <w:t>were excluded, but</w:t>
            </w:r>
          </w:p>
          <w:p w14:paraId="08A585D4" w14:textId="2E244204" w:rsidR="00A50695" w:rsidRPr="001F37F3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A50695" w:rsidRPr="001F37F3">
              <w:rPr>
                <w:rFonts w:cstheme="minorHAnsi"/>
                <w:color w:val="000000" w:themeColor="text1"/>
                <w:sz w:val="20"/>
                <w:szCs w:val="20"/>
              </w:rPr>
              <w:t xml:space="preserve">o information on the sampling strategy </w:t>
            </w:r>
            <w:r w:rsidR="001F37F3" w:rsidRPr="001F37F3">
              <w:rPr>
                <w:rFonts w:cstheme="minorHAnsi"/>
                <w:color w:val="000000" w:themeColor="text1"/>
                <w:sz w:val="20"/>
                <w:szCs w:val="20"/>
              </w:rPr>
              <w:t>was provided</w:t>
            </w:r>
          </w:p>
        </w:tc>
        <w:tc>
          <w:tcPr>
            <w:tcW w:w="2405" w:type="dxa"/>
            <w:shd w:val="clear" w:color="auto" w:fill="auto"/>
          </w:tcPr>
          <w:p w14:paraId="510BDAB9" w14:textId="77777777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ED2DAB3" w14:textId="1C8A1E13" w:rsidR="00A50695" w:rsidRPr="00FA3CE4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97E81">
              <w:rPr>
                <w:rFonts w:cstheme="minorHAnsi"/>
                <w:color w:val="000000" w:themeColor="text1"/>
                <w:sz w:val="20"/>
                <w:szCs w:val="20"/>
              </w:rPr>
              <w:t>150</w:t>
            </w:r>
            <w:r w:rsidR="001F37F3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36DB1">
              <w:rPr>
                <w:rFonts w:cstheme="minorHAns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848" w:type="dxa"/>
            <w:shd w:val="clear" w:color="auto" w:fill="auto"/>
          </w:tcPr>
          <w:p w14:paraId="0A1CE9A9" w14:textId="77777777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23CA9B3" w14:textId="440ECE40" w:rsidR="00A50695" w:rsidRPr="00FA3CE4" w:rsidRDefault="006B415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3C46FF6F" w14:textId="616CF2E0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AC22323" w14:textId="305D9FE9" w:rsidR="00A50695" w:rsidRPr="006B415F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54CAB913" w14:textId="77777777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02AF30F" w14:textId="46C39484" w:rsidR="00A50695" w:rsidRPr="00FA3CE4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80284">
              <w:rPr>
                <w:rFonts w:cstheme="minorHAnsi"/>
                <w:color w:val="000000" w:themeColor="text1"/>
                <w:sz w:val="20"/>
                <w:szCs w:val="20"/>
              </w:rPr>
              <w:t>Comparison</w:t>
            </w:r>
            <w:r w:rsidRPr="00997E81">
              <w:rPr>
                <w:rFonts w:cstheme="minorHAnsi"/>
                <w:color w:val="000000" w:themeColor="text1"/>
                <w:sz w:val="20"/>
                <w:szCs w:val="20"/>
              </w:rPr>
              <w:t xml:space="preserve"> between parents and correlation</w:t>
            </w:r>
            <w:r w:rsidR="00B46A38">
              <w:rPr>
                <w:rFonts w:cstheme="minorHAnsi"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1701" w:type="dxa"/>
            <w:shd w:val="clear" w:color="auto" w:fill="auto"/>
          </w:tcPr>
          <w:p w14:paraId="0ABB422C" w14:textId="77777777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4CE63C8B" w14:textId="5DED63C6" w:rsidR="00A50695" w:rsidRPr="00AC469B" w:rsidRDefault="00A506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>Ethnicity data not reported</w:t>
            </w:r>
          </w:p>
        </w:tc>
        <w:tc>
          <w:tcPr>
            <w:tcW w:w="1635" w:type="dxa"/>
            <w:shd w:val="clear" w:color="auto" w:fill="auto"/>
          </w:tcPr>
          <w:p w14:paraId="37AD8F4E" w14:textId="77777777" w:rsidR="00A50695" w:rsidRDefault="00A5069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85F86B2" w14:textId="7F2D9DC4" w:rsidR="00A50695" w:rsidRPr="00AC469B" w:rsidRDefault="00A5069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 xml:space="preserve">158 </w:t>
            </w:r>
            <w:r w:rsidR="00A10D82">
              <w:rPr>
                <w:rFonts w:cstheme="minorHAnsi"/>
                <w:color w:val="000000" w:themeColor="text1"/>
                <w:sz w:val="20"/>
                <w:szCs w:val="20"/>
              </w:rPr>
              <w:t xml:space="preserve">participants </w:t>
            </w: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>eligible and 150 included</w:t>
            </w:r>
          </w:p>
        </w:tc>
      </w:tr>
      <w:tr w:rsidR="00F82515" w:rsidRPr="00FA3CE4" w14:paraId="4FEBA063" w14:textId="77777777" w:rsidTr="00A10D82">
        <w:trPr>
          <w:trHeight w:val="503"/>
          <w:jc w:val="center"/>
        </w:trPr>
        <w:tc>
          <w:tcPr>
            <w:tcW w:w="1555" w:type="dxa"/>
          </w:tcPr>
          <w:p w14:paraId="72B99651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Naeem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2409" w:type="dxa"/>
            <w:shd w:val="clear" w:color="auto" w:fill="auto"/>
          </w:tcPr>
          <w:p w14:paraId="54C89F3B" w14:textId="661971EC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F917360" w14:textId="77777777" w:rsidR="00F82515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ome exclusions applied</w:t>
            </w:r>
            <w:r w:rsidR="00833701" w:rsidRPr="00FA3CE4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</w:p>
          <w:p w14:paraId="7A03F4A6" w14:textId="79345EB8" w:rsidR="006B415F" w:rsidRPr="00FA3CE4" w:rsidRDefault="0083370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onvenience sampling</w:t>
            </w:r>
          </w:p>
          <w:p w14:paraId="5CF96E9C" w14:textId="6772ECEA" w:rsidR="00833701" w:rsidRPr="00FA3CE4" w:rsidRDefault="0083370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68152D49" w14:textId="77777777" w:rsidR="00F82515" w:rsidRPr="00FA3CE4" w:rsidRDefault="00B066EC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908DAEE" w14:textId="5677FC12" w:rsidR="004A62B9" w:rsidRPr="00FA3CE4" w:rsidRDefault="004A62B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160 participants and a sample size power calculation was performed </w:t>
            </w:r>
          </w:p>
          <w:p w14:paraId="0F7748D3" w14:textId="23D65ABD" w:rsidR="00B066EC" w:rsidRPr="00FA3CE4" w:rsidRDefault="00B066E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6E31916E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EA50D70" w14:textId="4159E888" w:rsidR="00F82515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1D0171DC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B79B540" w14:textId="6F6156FC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672B3828" w14:textId="6922BFF0" w:rsidR="00F82515" w:rsidRPr="00FA3CE4" w:rsidRDefault="00802A5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016438E" w14:textId="752A4735" w:rsidR="00F82515" w:rsidRPr="00FA3CE4" w:rsidRDefault="00722D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n pragmatic test</w:t>
            </w:r>
          </w:p>
        </w:tc>
        <w:tc>
          <w:tcPr>
            <w:tcW w:w="1701" w:type="dxa"/>
            <w:shd w:val="clear" w:color="auto" w:fill="auto"/>
          </w:tcPr>
          <w:p w14:paraId="712A5D13" w14:textId="77777777" w:rsidR="00F82515" w:rsidRPr="004A62B9" w:rsidRDefault="00D521A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A62B9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1418E7B" w14:textId="7F0810A8" w:rsidR="00802A5B" w:rsidRPr="00FA3CE4" w:rsidRDefault="00802A5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Only P values reported </w:t>
            </w:r>
            <w:r w:rsidR="00395981" w:rsidRPr="004A62B9">
              <w:rPr>
                <w:rFonts w:cstheme="minorHAnsi"/>
                <w:color w:val="000000" w:themeColor="text1"/>
                <w:sz w:val="20"/>
                <w:szCs w:val="20"/>
              </w:rPr>
              <w:t>b</w:t>
            </w:r>
            <w:r w:rsidR="00D521AF" w:rsidRPr="004A62B9">
              <w:rPr>
                <w:rFonts w:cstheme="minorHAnsi"/>
                <w:color w:val="000000" w:themeColor="text1"/>
                <w:sz w:val="20"/>
                <w:szCs w:val="20"/>
              </w:rPr>
              <w:t>ecause it is non-parametric tests</w:t>
            </w:r>
          </w:p>
        </w:tc>
        <w:tc>
          <w:tcPr>
            <w:tcW w:w="1635" w:type="dxa"/>
            <w:shd w:val="clear" w:color="auto" w:fill="auto"/>
          </w:tcPr>
          <w:p w14:paraId="4B03A713" w14:textId="71FAA11B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62D6C0D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included in the analysis</w:t>
            </w:r>
          </w:p>
          <w:p w14:paraId="77972674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  <w:p w14:paraId="7CAB3A6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F82515" w:rsidRPr="00FA3CE4" w14:paraId="3BD1754E" w14:textId="77777777" w:rsidTr="00A10D82">
        <w:trPr>
          <w:trHeight w:val="503"/>
          <w:jc w:val="center"/>
        </w:trPr>
        <w:tc>
          <w:tcPr>
            <w:tcW w:w="1555" w:type="dxa"/>
          </w:tcPr>
          <w:p w14:paraId="1D74C744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Pace 2020</w:t>
            </w:r>
          </w:p>
        </w:tc>
        <w:tc>
          <w:tcPr>
            <w:tcW w:w="2409" w:type="dxa"/>
            <w:shd w:val="clear" w:color="auto" w:fill="auto"/>
          </w:tcPr>
          <w:p w14:paraId="240D3241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94DA415" w14:textId="77777777" w:rsidR="00F82515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t speaking English excluded</w:t>
            </w:r>
            <w:r w:rsidR="00833701" w:rsidRPr="00FA3CE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  <w:p w14:paraId="229C8383" w14:textId="1816A223" w:rsidR="00833701" w:rsidRPr="00FA3CE4" w:rsidRDefault="0039598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ampling f</w:t>
            </w:r>
            <w:r w:rsidR="00833701" w:rsidRPr="00FA3CE4">
              <w:rPr>
                <w:rFonts w:cstheme="minorHAnsi"/>
                <w:color w:val="000000" w:themeColor="text1"/>
                <w:sz w:val="20"/>
                <w:szCs w:val="20"/>
              </w:rPr>
              <w:t>rom larger Study</w:t>
            </w:r>
          </w:p>
        </w:tc>
        <w:tc>
          <w:tcPr>
            <w:tcW w:w="2405" w:type="dxa"/>
            <w:shd w:val="clear" w:color="auto" w:fill="auto"/>
          </w:tcPr>
          <w:p w14:paraId="696DEFCF" w14:textId="77777777" w:rsidR="009E57BF" w:rsidRPr="00143435" w:rsidRDefault="009E57BF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3435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995D362" w14:textId="5EA92B1E" w:rsidR="00F82515" w:rsidRPr="00FA3CE4" w:rsidRDefault="0014343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5 participants</w:t>
            </w:r>
          </w:p>
        </w:tc>
        <w:tc>
          <w:tcPr>
            <w:tcW w:w="1848" w:type="dxa"/>
            <w:shd w:val="clear" w:color="auto" w:fill="auto"/>
          </w:tcPr>
          <w:p w14:paraId="43DB21C1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8AACA12" w14:textId="7101E4AA" w:rsidR="00F82515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5B16F006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A030E11" w14:textId="17BD688C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023F6DA2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65D8FF4" w14:textId="2B230FC4" w:rsidR="00F82515" w:rsidRPr="00FA3CE4" w:rsidRDefault="003B1D7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B1D7C">
              <w:rPr>
                <w:rFonts w:cstheme="minorHAnsi"/>
                <w:color w:val="000000" w:themeColor="text1"/>
                <w:sz w:val="20"/>
                <w:szCs w:val="20"/>
              </w:rPr>
              <w:t>Multivariable hierarchical logistic regression</w:t>
            </w:r>
          </w:p>
        </w:tc>
        <w:tc>
          <w:tcPr>
            <w:tcW w:w="1701" w:type="dxa"/>
            <w:shd w:val="clear" w:color="auto" w:fill="auto"/>
          </w:tcPr>
          <w:p w14:paraId="5E687502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85DB7BF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6E5F1B69" w14:textId="45EF1016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1AB831B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 differences between included and not included parents</w:t>
            </w:r>
          </w:p>
        </w:tc>
      </w:tr>
      <w:tr w:rsidR="008C7306" w:rsidRPr="00FA3CE4" w14:paraId="10762559" w14:textId="77777777" w:rsidTr="00A10D82">
        <w:trPr>
          <w:trHeight w:val="503"/>
          <w:jc w:val="center"/>
        </w:trPr>
        <w:tc>
          <w:tcPr>
            <w:tcW w:w="1555" w:type="dxa"/>
          </w:tcPr>
          <w:p w14:paraId="6D8E0AA6" w14:textId="77777777" w:rsidR="008C7306" w:rsidRPr="00FA3CE4" w:rsidRDefault="008C7306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Pisoni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20</w:t>
            </w: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shd w:val="clear" w:color="auto" w:fill="auto"/>
          </w:tcPr>
          <w:p w14:paraId="7D3B6FEC" w14:textId="77777777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6C41A70B" w14:textId="07E4FE7C" w:rsidR="008C7306" w:rsidRPr="00FA3CE4" w:rsidRDefault="008C73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ome exclude</w:t>
            </w:r>
            <w:r w:rsidR="00395981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, no random selection</w:t>
            </w:r>
          </w:p>
        </w:tc>
        <w:tc>
          <w:tcPr>
            <w:tcW w:w="2405" w:type="dxa"/>
            <w:shd w:val="clear" w:color="auto" w:fill="auto"/>
          </w:tcPr>
          <w:p w14:paraId="2DB24A02" w14:textId="77777777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BCDEFB1" w14:textId="76422B78" w:rsidR="008C7306" w:rsidRPr="00FA3CE4" w:rsidRDefault="008C73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  <w:r w:rsidR="00395981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16711F49" w14:textId="77038BBF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CCA0006" w14:textId="5232A8A5" w:rsidR="008C7306" w:rsidRPr="000C78AA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3C6FAB1D" w14:textId="77777777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3045592" w14:textId="4B5AABE6" w:rsidR="008C7306" w:rsidRPr="00FA3CE4" w:rsidRDefault="0039598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5981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78539A4D" w14:textId="77777777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3A537B20" w14:textId="5E152123" w:rsidR="008C7306" w:rsidRPr="00FA3CE4" w:rsidRDefault="008C73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shd w:val="clear" w:color="auto" w:fill="auto"/>
          </w:tcPr>
          <w:p w14:paraId="2FA75DE8" w14:textId="6BA51434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2CA5A9B" w14:textId="3704FC96" w:rsidR="008C7306" w:rsidRPr="00FA3CE4" w:rsidRDefault="008C730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6802D787" w14:textId="555ADD55" w:rsidR="008C7306" w:rsidRPr="00FA3CE4" w:rsidRDefault="008C730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0135379" w14:textId="19E9F3BA" w:rsidR="008C7306" w:rsidRPr="00FA3CE4" w:rsidRDefault="0039598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</w:t>
            </w:r>
            <w:r w:rsidR="008C7306" w:rsidRPr="00FA3CE4">
              <w:rPr>
                <w:rFonts w:cstheme="minorHAnsi"/>
                <w:color w:val="000000" w:themeColor="text1"/>
                <w:sz w:val="20"/>
                <w:szCs w:val="20"/>
              </w:rPr>
              <w:t>ll 29 included at both time points</w:t>
            </w:r>
          </w:p>
        </w:tc>
      </w:tr>
      <w:tr w:rsidR="00F82515" w:rsidRPr="00FA3CE4" w14:paraId="1BCAA11D" w14:textId="77777777" w:rsidTr="00A10D82">
        <w:trPr>
          <w:trHeight w:val="503"/>
          <w:jc w:val="center"/>
        </w:trPr>
        <w:tc>
          <w:tcPr>
            <w:tcW w:w="1555" w:type="dxa"/>
          </w:tcPr>
          <w:p w14:paraId="1F837963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Rodriguez 2020</w:t>
            </w:r>
          </w:p>
        </w:tc>
        <w:tc>
          <w:tcPr>
            <w:tcW w:w="2409" w:type="dxa"/>
            <w:shd w:val="clear" w:color="auto" w:fill="auto"/>
          </w:tcPr>
          <w:p w14:paraId="11D48B55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1F1F07B" w14:textId="4CA150FB" w:rsidR="002C2D7B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others with psychiatric</w:t>
            </w:r>
          </w:p>
          <w:p w14:paraId="59A365CA" w14:textId="63AC7EDB" w:rsidR="002C2D7B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disorders before and/or during gestation,</w:t>
            </w:r>
          </w:p>
          <w:p w14:paraId="6C84DEAE" w14:textId="77777777" w:rsidR="002C2D7B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babies with chronic conditions</w:t>
            </w:r>
          </w:p>
          <w:p w14:paraId="405FB36B" w14:textId="6B8B7C69" w:rsidR="00F82515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&amp; congenital</w:t>
            </w:r>
            <w:r w:rsidR="00395981">
              <w:rPr>
                <w:rFonts w:cstheme="minorHAnsi"/>
                <w:color w:val="000000" w:themeColor="text1"/>
                <w:sz w:val="20"/>
                <w:szCs w:val="20"/>
              </w:rPr>
              <w:t xml:space="preserve"> excluded.</w:t>
            </w:r>
          </w:p>
          <w:p w14:paraId="3272F39A" w14:textId="6130B4B7" w:rsidR="00A00822" w:rsidRPr="00FA3CE4" w:rsidRDefault="00A0082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 info</w:t>
            </w:r>
            <w:r w:rsidR="00395981">
              <w:rPr>
                <w:rFonts w:cstheme="minorHAnsi"/>
                <w:color w:val="000000" w:themeColor="text1"/>
                <w:sz w:val="20"/>
                <w:szCs w:val="20"/>
              </w:rPr>
              <w:t>rmation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on sampling</w:t>
            </w:r>
          </w:p>
        </w:tc>
        <w:tc>
          <w:tcPr>
            <w:tcW w:w="2405" w:type="dxa"/>
            <w:shd w:val="clear" w:color="auto" w:fill="auto"/>
          </w:tcPr>
          <w:p w14:paraId="7EF82BB7" w14:textId="77777777" w:rsidR="00994BB0" w:rsidRPr="00143435" w:rsidRDefault="00A0082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3435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Low</w:t>
            </w:r>
          </w:p>
          <w:p w14:paraId="11B20458" w14:textId="792A2996" w:rsidR="00A00822" w:rsidRPr="00FA3CE4" w:rsidRDefault="0014343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3435">
              <w:rPr>
                <w:rFonts w:cstheme="minorHAnsi"/>
                <w:color w:val="000000" w:themeColor="text1"/>
                <w:sz w:val="20"/>
                <w:szCs w:val="20"/>
              </w:rPr>
              <w:t>14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755D56FE" w14:textId="77777777" w:rsidR="00F82515" w:rsidRPr="00FA3CE4" w:rsidRDefault="00994BB0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8DF42DD" w14:textId="71441C93" w:rsidR="00994BB0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 xml:space="preserve">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4814E40A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47D1F9C" w14:textId="4DBF0A6F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4A62B9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2F32848E" w14:textId="77777777" w:rsidR="00F82515" w:rsidRPr="00FA3CE4" w:rsidRDefault="00A0082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5CBAB173" w14:textId="2491B1F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Mann-Whitney/ </w:t>
            </w:r>
            <w:proofErr w:type="spellStart"/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-Wallis test </w:t>
            </w:r>
            <w:r w:rsidR="00395981">
              <w:rPr>
                <w:rFonts w:cstheme="minorHAnsi"/>
                <w:color w:val="000000" w:themeColor="text1"/>
                <w:sz w:val="20"/>
                <w:szCs w:val="20"/>
              </w:rPr>
              <w:t>data was calculated</w:t>
            </w:r>
          </w:p>
        </w:tc>
        <w:tc>
          <w:tcPr>
            <w:tcW w:w="1701" w:type="dxa"/>
            <w:shd w:val="clear" w:color="auto" w:fill="auto"/>
          </w:tcPr>
          <w:p w14:paraId="2B9F287D" w14:textId="77777777" w:rsidR="00976A88" w:rsidRDefault="004617D3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21FB9056" w14:textId="6BA554F7" w:rsidR="00395981" w:rsidRPr="00395981" w:rsidRDefault="0039598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5981">
              <w:rPr>
                <w:rFonts w:cstheme="minorHAnsi"/>
                <w:color w:val="000000" w:themeColor="text1"/>
                <w:sz w:val="20"/>
                <w:szCs w:val="20"/>
              </w:rPr>
              <w:t>Not all data fully reported</w:t>
            </w:r>
          </w:p>
        </w:tc>
        <w:tc>
          <w:tcPr>
            <w:tcW w:w="1635" w:type="dxa"/>
            <w:shd w:val="clear" w:color="auto" w:fill="auto"/>
          </w:tcPr>
          <w:p w14:paraId="4ADCEC7D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8695410" w14:textId="73554444" w:rsidR="00F82515" w:rsidRPr="00FA3CE4" w:rsidRDefault="004A62B9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172 mothers, 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>146 included (85%)</w:t>
            </w:r>
          </w:p>
        </w:tc>
      </w:tr>
      <w:tr w:rsidR="00307D5E" w:rsidRPr="00FA3CE4" w14:paraId="09E55E1C" w14:textId="77777777" w:rsidTr="00A10D82">
        <w:trPr>
          <w:trHeight w:val="503"/>
          <w:jc w:val="center"/>
        </w:trPr>
        <w:tc>
          <w:tcPr>
            <w:tcW w:w="1555" w:type="dxa"/>
            <w:shd w:val="clear" w:color="auto" w:fill="auto"/>
          </w:tcPr>
          <w:p w14:paraId="47938AF5" w14:textId="77777777" w:rsidR="00307D5E" w:rsidRPr="00FA3CE4" w:rsidRDefault="00307D5E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949A8">
              <w:rPr>
                <w:rFonts w:cstheme="minorHAnsi"/>
                <w:b/>
                <w:color w:val="000000" w:themeColor="text1"/>
                <w:sz w:val="20"/>
                <w:szCs w:val="20"/>
              </w:rPr>
              <w:t>Salomè</w:t>
            </w:r>
            <w:proofErr w:type="spellEnd"/>
            <w:r w:rsidRPr="007949A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22</w:t>
            </w:r>
          </w:p>
        </w:tc>
        <w:tc>
          <w:tcPr>
            <w:tcW w:w="2409" w:type="dxa"/>
            <w:shd w:val="clear" w:color="auto" w:fill="auto"/>
          </w:tcPr>
          <w:p w14:paraId="0246C667" w14:textId="3201B713" w:rsidR="00307D5E" w:rsidRDefault="00307D5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0361862" w14:textId="4211C51E" w:rsidR="00307D5E" w:rsidRPr="00AC469B" w:rsidRDefault="00395981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 information on who were excluded and a c</w:t>
            </w:r>
            <w:r w:rsidR="00307D5E" w:rsidRPr="00AC469B">
              <w:rPr>
                <w:rFonts w:cstheme="minorHAnsi"/>
                <w:color w:val="000000" w:themeColor="text1"/>
                <w:sz w:val="20"/>
                <w:szCs w:val="20"/>
              </w:rPr>
              <w:t xml:space="preserve">onvenienc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ampling strategy was used</w:t>
            </w:r>
          </w:p>
        </w:tc>
        <w:tc>
          <w:tcPr>
            <w:tcW w:w="2405" w:type="dxa"/>
            <w:shd w:val="clear" w:color="auto" w:fill="auto"/>
          </w:tcPr>
          <w:p w14:paraId="665265EE" w14:textId="77777777" w:rsidR="00307D5E" w:rsidRPr="00AC469B" w:rsidRDefault="00307D5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021D55D3" w14:textId="1681E3EA" w:rsidR="00307D5E" w:rsidRPr="00FA3CE4" w:rsidRDefault="005D3537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20 </w:t>
            </w:r>
            <w:r w:rsidR="00307D5E">
              <w:rPr>
                <w:rFonts w:cstheme="minorHAnsi"/>
                <w:color w:val="000000" w:themeColor="text1"/>
                <w:sz w:val="20"/>
                <w:szCs w:val="20"/>
              </w:rPr>
              <w:t>couples</w:t>
            </w:r>
          </w:p>
        </w:tc>
        <w:tc>
          <w:tcPr>
            <w:tcW w:w="1848" w:type="dxa"/>
            <w:shd w:val="clear" w:color="auto" w:fill="auto"/>
          </w:tcPr>
          <w:p w14:paraId="3A722485" w14:textId="77777777" w:rsidR="00307D5E" w:rsidRDefault="00307D5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7EFC3E1" w14:textId="2736E80B" w:rsidR="00307D5E" w:rsidRPr="00AC469B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543A7D1B" w14:textId="77777777" w:rsidR="00307D5E" w:rsidRDefault="00307D5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2DE6400" w14:textId="21ED00DA" w:rsidR="00307D5E" w:rsidRPr="00AC469B" w:rsidRDefault="00307D5E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 xml:space="preserve">Self-reported </w:t>
            </w:r>
            <w:r w:rsidR="00395981">
              <w:rPr>
                <w:rFonts w:cstheme="minorHAnsi"/>
                <w:color w:val="000000" w:themeColor="text1"/>
                <w:sz w:val="20"/>
                <w:szCs w:val="20"/>
              </w:rPr>
              <w:t xml:space="preserve">with a </w:t>
            </w:r>
            <w:r w:rsidR="00E247F6">
              <w:rPr>
                <w:rFonts w:cstheme="minorHAnsi"/>
                <w:color w:val="000000" w:themeColor="text1"/>
                <w:sz w:val="20"/>
                <w:szCs w:val="20"/>
              </w:rPr>
              <w:t>cut-off point</w:t>
            </w:r>
          </w:p>
        </w:tc>
        <w:tc>
          <w:tcPr>
            <w:tcW w:w="1559" w:type="dxa"/>
            <w:shd w:val="clear" w:color="auto" w:fill="auto"/>
          </w:tcPr>
          <w:p w14:paraId="08AF431F" w14:textId="77777777" w:rsidR="00307D5E" w:rsidRDefault="00307D5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46AEBE0C" w14:textId="4AF9D7F2" w:rsidR="00307D5E" w:rsidRPr="00AC469B" w:rsidRDefault="00307D5E" w:rsidP="003B1D7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 xml:space="preserve">Correlation then </w:t>
            </w:r>
            <w:r w:rsidR="003B1D7C">
              <w:t xml:space="preserve"> </w:t>
            </w:r>
            <w:r w:rsidR="003B1D7C" w:rsidRPr="003B1D7C">
              <w:rPr>
                <w:rFonts w:cstheme="minorHAnsi"/>
                <w:color w:val="000000" w:themeColor="text1"/>
                <w:sz w:val="20"/>
                <w:szCs w:val="20"/>
              </w:rPr>
              <w:t xml:space="preserve">Multivariable regression </w:t>
            </w:r>
          </w:p>
        </w:tc>
        <w:tc>
          <w:tcPr>
            <w:tcW w:w="1701" w:type="dxa"/>
            <w:shd w:val="clear" w:color="auto" w:fill="auto"/>
          </w:tcPr>
          <w:p w14:paraId="38BDBEA2" w14:textId="77777777" w:rsidR="00307D5E" w:rsidRDefault="00B0502D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2471262" w14:textId="5DD41429" w:rsidR="00B0502D" w:rsidRPr="00AC469B" w:rsidRDefault="00B0502D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5B992905" w14:textId="77777777" w:rsidR="00307D5E" w:rsidRDefault="00307D5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1DC7827B" w14:textId="77777777" w:rsidR="00307D5E" w:rsidRPr="00AC469B" w:rsidRDefault="00307D5E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C469B">
              <w:rPr>
                <w:rFonts w:cstheme="minorHAnsi"/>
                <w:color w:val="000000" w:themeColor="text1"/>
                <w:sz w:val="20"/>
                <w:szCs w:val="20"/>
              </w:rPr>
              <w:t xml:space="preserve">32 invited and 20 included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2%</w:t>
            </w:r>
          </w:p>
        </w:tc>
      </w:tr>
      <w:tr w:rsidR="00F82515" w:rsidRPr="00FA3CE4" w14:paraId="1EA03ADD" w14:textId="77777777" w:rsidTr="00A10D82">
        <w:trPr>
          <w:trHeight w:val="503"/>
          <w:jc w:val="center"/>
        </w:trPr>
        <w:tc>
          <w:tcPr>
            <w:tcW w:w="1555" w:type="dxa"/>
          </w:tcPr>
          <w:p w14:paraId="3F581F34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Sharp 2020</w:t>
            </w:r>
          </w:p>
        </w:tc>
        <w:tc>
          <w:tcPr>
            <w:tcW w:w="2409" w:type="dxa"/>
            <w:shd w:val="clear" w:color="auto" w:fill="auto"/>
          </w:tcPr>
          <w:p w14:paraId="32B1EF39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6F3335AC" w14:textId="3310A9F9" w:rsidR="00A00822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ome excluded not speaking English and younger mothers</w:t>
            </w:r>
            <w:r w:rsidR="00B13B8A">
              <w:rPr>
                <w:rFonts w:cstheme="minorHAnsi"/>
                <w:color w:val="000000" w:themeColor="text1"/>
                <w:sz w:val="20"/>
                <w:szCs w:val="20"/>
              </w:rPr>
              <w:t xml:space="preserve"> and a</w:t>
            </w:r>
          </w:p>
          <w:p w14:paraId="1A9EEAC4" w14:textId="3E54EEFF" w:rsidR="00A00822" w:rsidRPr="00FA3CE4" w:rsidRDefault="00B13B8A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</w:t>
            </w:r>
            <w:r w:rsidR="00A00822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onvenience sampling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trategy</w:t>
            </w:r>
          </w:p>
        </w:tc>
        <w:tc>
          <w:tcPr>
            <w:tcW w:w="2405" w:type="dxa"/>
            <w:shd w:val="clear" w:color="auto" w:fill="auto"/>
          </w:tcPr>
          <w:p w14:paraId="5DA12E9A" w14:textId="21557B98" w:rsidR="00282FD9" w:rsidRPr="00FA3CE4" w:rsidRDefault="00642277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B85BC24" w14:textId="76791325" w:rsidR="00994BB0" w:rsidRPr="00FA3CE4" w:rsidRDefault="00A0082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  <w:r w:rsidR="00143435">
              <w:rPr>
                <w:rFonts w:cstheme="minorHAnsi"/>
                <w:color w:val="000000" w:themeColor="text1"/>
                <w:sz w:val="20"/>
                <w:szCs w:val="20"/>
              </w:rPr>
              <w:t xml:space="preserve"> participants</w:t>
            </w:r>
          </w:p>
        </w:tc>
        <w:tc>
          <w:tcPr>
            <w:tcW w:w="1848" w:type="dxa"/>
            <w:shd w:val="clear" w:color="auto" w:fill="auto"/>
          </w:tcPr>
          <w:p w14:paraId="248F5DAA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B08F928" w14:textId="1EE5501A" w:rsidR="00F82515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124B486E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D264FB7" w14:textId="0ACD14EC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E247F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71CD22AD" w14:textId="77777777" w:rsidR="00A00822" w:rsidRPr="008C5BF2" w:rsidRDefault="00A0082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C5BF2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65B84925" w14:textId="67732A4B" w:rsidR="00F82515" w:rsidRPr="00FA3CE4" w:rsidRDefault="00A0082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C5BF2">
              <w:rPr>
                <w:rFonts w:cstheme="minorHAnsi"/>
                <w:color w:val="000000" w:themeColor="text1"/>
                <w:sz w:val="20"/>
                <w:szCs w:val="20"/>
              </w:rPr>
              <w:t>Linear regression no adjustment</w:t>
            </w:r>
          </w:p>
        </w:tc>
        <w:tc>
          <w:tcPr>
            <w:tcW w:w="1701" w:type="dxa"/>
            <w:shd w:val="clear" w:color="auto" w:fill="auto"/>
          </w:tcPr>
          <w:p w14:paraId="69DB0BD9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36263E5" w14:textId="482A624D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409EF66C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C46AE79" w14:textId="2682A54C" w:rsidR="00F82515" w:rsidRPr="00FA3CE4" w:rsidRDefault="00E247F6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No </w:t>
            </w:r>
            <w:r w:rsidR="00F82515"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differences in demographics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obstetrics, or outcomes between mothers included and the </w:t>
            </w:r>
            <w:r w:rsidR="00B13B8A">
              <w:rPr>
                <w:rFonts w:cstheme="minorHAnsi"/>
                <w:color w:val="000000" w:themeColor="text1"/>
                <w:sz w:val="20"/>
                <w:szCs w:val="20"/>
              </w:rPr>
              <w:t xml:space="preserve">14 mother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who were excluded </w:t>
            </w:r>
          </w:p>
        </w:tc>
      </w:tr>
      <w:tr w:rsidR="00F82515" w:rsidRPr="00FA3CE4" w14:paraId="7A112027" w14:textId="77777777" w:rsidTr="00A10D82">
        <w:trPr>
          <w:trHeight w:val="503"/>
          <w:jc w:val="center"/>
        </w:trPr>
        <w:tc>
          <w:tcPr>
            <w:tcW w:w="1555" w:type="dxa"/>
          </w:tcPr>
          <w:p w14:paraId="03FF0123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Shaw 2009</w:t>
            </w:r>
          </w:p>
        </w:tc>
        <w:tc>
          <w:tcPr>
            <w:tcW w:w="2409" w:type="dxa"/>
            <w:shd w:val="clear" w:color="auto" w:fill="auto"/>
          </w:tcPr>
          <w:p w14:paraId="68DB4ED0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406B7D1F" w14:textId="04EA10CD" w:rsidR="00F82515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t English speakers excluded</w:t>
            </w:r>
            <w:r w:rsidR="00B13B8A">
              <w:rPr>
                <w:rFonts w:cstheme="minorHAnsi"/>
                <w:color w:val="000000" w:themeColor="text1"/>
                <w:sz w:val="20"/>
                <w:szCs w:val="20"/>
              </w:rPr>
              <w:t xml:space="preserve"> and participants were part of another study</w:t>
            </w:r>
          </w:p>
          <w:p w14:paraId="39397E8B" w14:textId="649FB341" w:rsidR="00B13B8A" w:rsidRPr="00FA3CE4" w:rsidRDefault="00B13B8A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8DDD2B5" w14:textId="303EA7AD" w:rsidR="00A00822" w:rsidRPr="00FA3CE4" w:rsidRDefault="00A00822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0E93D4C" w14:textId="77777777" w:rsidR="00F82515" w:rsidRPr="00FA3CE4" w:rsidRDefault="00A00822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1EE17AC2" w14:textId="6E879AFD" w:rsidR="00A00822" w:rsidRPr="00FA3CE4" w:rsidRDefault="0014343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5 participants</w:t>
            </w:r>
          </w:p>
        </w:tc>
        <w:tc>
          <w:tcPr>
            <w:tcW w:w="1848" w:type="dxa"/>
            <w:shd w:val="clear" w:color="auto" w:fill="auto"/>
          </w:tcPr>
          <w:p w14:paraId="4B2F1867" w14:textId="77777777" w:rsidR="00F82515" w:rsidRPr="00FA3CE4" w:rsidRDefault="00994BB0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8C7FC89" w14:textId="5B63CCE4" w:rsidR="00994BB0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5B2FFACB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AB53495" w14:textId="172FD989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E247F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74AF151D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BC9E355" w14:textId="0E7E20FA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Correlation </w:t>
            </w:r>
          </w:p>
        </w:tc>
        <w:tc>
          <w:tcPr>
            <w:tcW w:w="1701" w:type="dxa"/>
            <w:shd w:val="clear" w:color="auto" w:fill="auto"/>
          </w:tcPr>
          <w:p w14:paraId="0B23200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5D8F7E09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64E2F788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23F1B8F" w14:textId="155811F2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Of the 40 participants who completed the baseline measures, 18 (45%) c</w:t>
            </w:r>
            <w:r w:rsidR="00B13B8A">
              <w:rPr>
                <w:rFonts w:cstheme="minorHAnsi"/>
                <w:color w:val="000000" w:themeColor="text1"/>
                <w:sz w:val="20"/>
                <w:szCs w:val="20"/>
              </w:rPr>
              <w:t>ompleted the follow-up measures</w:t>
            </w:r>
          </w:p>
        </w:tc>
      </w:tr>
      <w:tr w:rsidR="00F82515" w:rsidRPr="00FA3CE4" w14:paraId="34ECB34B" w14:textId="77777777" w:rsidTr="00A10D82">
        <w:trPr>
          <w:trHeight w:val="503"/>
          <w:jc w:val="center"/>
        </w:trPr>
        <w:tc>
          <w:tcPr>
            <w:tcW w:w="1555" w:type="dxa"/>
          </w:tcPr>
          <w:p w14:paraId="7E0B64E3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Vinall</w:t>
            </w:r>
            <w:proofErr w:type="spellEnd"/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2018</w:t>
            </w:r>
            <w:r w:rsidR="00C628BC"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14:paraId="162A47E3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6F1486D6" w14:textId="7826C42D" w:rsidR="00A00822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Parents to babies with congenital anomalies an</w:t>
            </w:r>
            <w:r w:rsidR="002B0457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 xml:space="preserve"> required surgeries excluded</w:t>
            </w:r>
            <w:r w:rsidR="00A00822" w:rsidRPr="00FA3CE4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51140" w:rsidRPr="00FA3CE4">
              <w:rPr>
                <w:rFonts w:cstheme="minorHAnsi"/>
                <w:sz w:val="20"/>
                <w:szCs w:val="20"/>
              </w:rPr>
              <w:t xml:space="preserve"> </w:t>
            </w:r>
            <w:r w:rsidR="00051140" w:rsidRPr="00FA3CE4">
              <w:rPr>
                <w:rFonts w:cstheme="minorHAnsi"/>
                <w:color w:val="000000" w:themeColor="text1"/>
                <w:sz w:val="20"/>
                <w:szCs w:val="20"/>
              </w:rPr>
              <w:t>Part of an RCT</w:t>
            </w:r>
          </w:p>
        </w:tc>
        <w:tc>
          <w:tcPr>
            <w:tcW w:w="2405" w:type="dxa"/>
            <w:shd w:val="clear" w:color="auto" w:fill="auto"/>
          </w:tcPr>
          <w:p w14:paraId="0185A280" w14:textId="77777777" w:rsidR="00AE05FE" w:rsidRPr="00FA3CE4" w:rsidRDefault="00C628BC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EB7CB8F" w14:textId="03367682" w:rsidR="00C628BC" w:rsidRPr="00FA3CE4" w:rsidRDefault="0014343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3435">
              <w:rPr>
                <w:rFonts w:cstheme="minorHAnsi"/>
                <w:color w:val="000000" w:themeColor="text1"/>
                <w:sz w:val="20"/>
                <w:szCs w:val="20"/>
              </w:rPr>
              <w:t xml:space="preserve">36 participants </w:t>
            </w:r>
          </w:p>
          <w:p w14:paraId="6C091C97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349ACAF6" w14:textId="77777777" w:rsidR="00F82515" w:rsidRPr="00FA3CE4" w:rsidRDefault="00AE05F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1690DD1" w14:textId="7F5A116D" w:rsidR="00AE05FE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2643EB96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16B1991C" w14:textId="51B14D2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E247F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364B82D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9E655E2" w14:textId="77777777" w:rsidR="00F82515" w:rsidRPr="00FA3CE4" w:rsidRDefault="00C628BC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Multivariable linear regression</w:t>
            </w:r>
          </w:p>
        </w:tc>
        <w:tc>
          <w:tcPr>
            <w:tcW w:w="1701" w:type="dxa"/>
            <w:shd w:val="clear" w:color="auto" w:fill="auto"/>
          </w:tcPr>
          <w:p w14:paraId="64797D4A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3C876F2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5C87ED71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65ACE57C" w14:textId="56CDCE5C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 difference between enrolled and excluded</w:t>
            </w:r>
          </w:p>
        </w:tc>
      </w:tr>
      <w:tr w:rsidR="00F82515" w:rsidRPr="00FA3CE4" w14:paraId="0144FF6F" w14:textId="77777777" w:rsidTr="00A10D82">
        <w:trPr>
          <w:trHeight w:val="503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77A717A3" w14:textId="77777777" w:rsidR="00F82515" w:rsidRPr="00FA3CE4" w:rsidRDefault="002C2D7B" w:rsidP="00A10D82">
            <w:pPr>
              <w:pStyle w:val="ListParagraph"/>
              <w:ind w:left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Williams 2021</w:t>
            </w:r>
          </w:p>
        </w:tc>
        <w:tc>
          <w:tcPr>
            <w:tcW w:w="2409" w:type="dxa"/>
            <w:shd w:val="clear" w:color="auto" w:fill="auto"/>
          </w:tcPr>
          <w:p w14:paraId="6042CEC9" w14:textId="77777777" w:rsidR="002C2D7B" w:rsidRPr="00FA3CE4" w:rsidRDefault="002C2D7B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7E03D78C" w14:textId="54D7B39F" w:rsidR="00B13B8A" w:rsidRPr="00FA3CE4" w:rsidRDefault="002C2D7B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Not speaking English excluded</w:t>
            </w:r>
            <w:r w:rsidR="00143435">
              <w:rPr>
                <w:rFonts w:cstheme="minorHAnsi"/>
                <w:color w:val="000000" w:themeColor="text1"/>
                <w:sz w:val="20"/>
                <w:szCs w:val="20"/>
              </w:rPr>
              <w:t xml:space="preserve">, no information on the sampling strategy </w:t>
            </w:r>
          </w:p>
          <w:p w14:paraId="74711097" w14:textId="44B96ABD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30965F14" w14:textId="77777777" w:rsidR="00AE05FE" w:rsidRPr="00FA3CE4" w:rsidRDefault="00AE05FE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Low</w:t>
            </w:r>
          </w:p>
          <w:p w14:paraId="13CA3D3D" w14:textId="21A9D5E9" w:rsidR="00F82515" w:rsidRPr="00FA3CE4" w:rsidRDefault="00E247F6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119 participants, a sample size calculation was performed </w:t>
            </w:r>
          </w:p>
        </w:tc>
        <w:tc>
          <w:tcPr>
            <w:tcW w:w="1848" w:type="dxa"/>
            <w:shd w:val="clear" w:color="auto" w:fill="auto"/>
          </w:tcPr>
          <w:p w14:paraId="509BFEC3" w14:textId="77777777" w:rsidR="00AE05FE" w:rsidRPr="00FA3CE4" w:rsidRDefault="00642277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0B896220" w14:textId="68C3AF14" w:rsidR="00642277" w:rsidRPr="00FA3CE4" w:rsidRDefault="006B415F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415F">
              <w:rPr>
                <w:rFonts w:cstheme="minorHAnsi"/>
                <w:color w:val="000000" w:themeColor="text1"/>
                <w:sz w:val="20"/>
                <w:szCs w:val="20"/>
              </w:rPr>
              <w:t>Valid measure used to assess relevant factors</w:t>
            </w:r>
          </w:p>
        </w:tc>
        <w:tc>
          <w:tcPr>
            <w:tcW w:w="2410" w:type="dxa"/>
            <w:shd w:val="clear" w:color="auto" w:fill="auto"/>
          </w:tcPr>
          <w:p w14:paraId="30860C97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219DC1B7" w14:textId="28189FB6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Self-reported with a cut-off</w:t>
            </w:r>
            <w:r w:rsidR="00E247F6">
              <w:rPr>
                <w:rFonts w:cstheme="minorHAnsi"/>
                <w:color w:val="000000" w:themeColor="text1"/>
                <w:sz w:val="20"/>
                <w:szCs w:val="20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3C1D608C" w14:textId="77777777" w:rsidR="00F82515" w:rsidRPr="00FA3CE4" w:rsidRDefault="001F0BBA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High</w:t>
            </w:r>
          </w:p>
          <w:p w14:paraId="4E0DB73F" w14:textId="7EB8EE0F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Correlations</w:t>
            </w:r>
          </w:p>
        </w:tc>
        <w:tc>
          <w:tcPr>
            <w:tcW w:w="1701" w:type="dxa"/>
            <w:shd w:val="clear" w:color="auto" w:fill="auto"/>
          </w:tcPr>
          <w:p w14:paraId="7F3BC44C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32E6A4B3" w14:textId="77777777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All reported</w:t>
            </w:r>
          </w:p>
        </w:tc>
        <w:tc>
          <w:tcPr>
            <w:tcW w:w="1635" w:type="dxa"/>
            <w:shd w:val="clear" w:color="auto" w:fill="auto"/>
          </w:tcPr>
          <w:p w14:paraId="55494210" w14:textId="77777777" w:rsidR="00F82515" w:rsidRPr="00FA3CE4" w:rsidRDefault="00F82515" w:rsidP="00A10D8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b/>
                <w:color w:val="000000" w:themeColor="text1"/>
                <w:sz w:val="20"/>
                <w:szCs w:val="20"/>
              </w:rPr>
              <w:t>Low</w:t>
            </w:r>
          </w:p>
          <w:p w14:paraId="76785440" w14:textId="1791B56E" w:rsidR="00F82515" w:rsidRPr="00FA3CE4" w:rsidRDefault="00F82515" w:rsidP="00A10D8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A3CE4">
              <w:rPr>
                <w:rFonts w:cstheme="minorHAnsi"/>
                <w:color w:val="000000" w:themeColor="text1"/>
                <w:sz w:val="20"/>
                <w:szCs w:val="20"/>
              </w:rPr>
              <w:t>Of the eligible mothers, 96% enrolled</w:t>
            </w:r>
          </w:p>
        </w:tc>
      </w:tr>
    </w:tbl>
    <w:p w14:paraId="6A9BE51A" w14:textId="77777777" w:rsidR="007C4021" w:rsidRDefault="007C4021">
      <w:pPr>
        <w:rPr>
          <w:rFonts w:cstheme="minorHAnsi"/>
          <w:b/>
          <w:sz w:val="20"/>
          <w:szCs w:val="20"/>
        </w:rPr>
      </w:pPr>
    </w:p>
    <w:p w14:paraId="7F0BEBB6" w14:textId="465FF737" w:rsidR="00826D48" w:rsidRPr="00244019" w:rsidRDefault="00244019">
      <w:pPr>
        <w:rPr>
          <w:rFonts w:cstheme="minorHAnsi"/>
          <w:b/>
          <w:sz w:val="20"/>
          <w:szCs w:val="20"/>
          <w:vertAlign w:val="superscript"/>
        </w:rPr>
      </w:pPr>
      <w:r>
        <w:rPr>
          <w:rFonts w:cstheme="minorHAnsi"/>
          <w:b/>
          <w:sz w:val="20"/>
          <w:szCs w:val="20"/>
        </w:rPr>
        <w:t xml:space="preserve">Abbreviations: </w:t>
      </w:r>
      <w:r>
        <w:rPr>
          <w:rFonts w:cstheme="minorHAnsi"/>
          <w:b/>
          <w:sz w:val="20"/>
          <w:szCs w:val="20"/>
          <w:vertAlign w:val="superscript"/>
        </w:rPr>
        <w:t xml:space="preserve">a  </w:t>
      </w:r>
      <w:r w:rsidRPr="00244019">
        <w:rPr>
          <w:rFonts w:cstheme="minorHAnsi"/>
          <w:sz w:val="20"/>
          <w:szCs w:val="20"/>
        </w:rPr>
        <w:t>Studies included</w:t>
      </w:r>
      <w:r>
        <w:rPr>
          <w:rFonts w:cstheme="minorHAnsi"/>
          <w:b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in both posttraumatic stress and anxiety</w:t>
      </w:r>
      <w:r w:rsidR="008C7306">
        <w:t xml:space="preserve">: </w:t>
      </w:r>
      <w:r w:rsidR="008C7306" w:rsidRPr="008C7306">
        <w:rPr>
          <w:rFonts w:cstheme="minorHAnsi"/>
          <w:sz w:val="20"/>
          <w:szCs w:val="20"/>
        </w:rPr>
        <w:t>Garfi</w:t>
      </w:r>
      <w:r w:rsidR="00FA3CE4">
        <w:rPr>
          <w:rFonts w:cstheme="minorHAnsi"/>
          <w:sz w:val="20"/>
          <w:szCs w:val="20"/>
        </w:rPr>
        <w:t xml:space="preserve">eld 2015,  Greene 2015 &amp; 2019, </w:t>
      </w:r>
      <w:proofErr w:type="spellStart"/>
      <w:r w:rsidR="00FA3CE4">
        <w:rPr>
          <w:rFonts w:cstheme="minorHAnsi"/>
          <w:sz w:val="20"/>
          <w:szCs w:val="20"/>
        </w:rPr>
        <w:t>Holditch</w:t>
      </w:r>
      <w:proofErr w:type="spellEnd"/>
      <w:r w:rsidR="00FA3CE4">
        <w:rPr>
          <w:rFonts w:cstheme="minorHAnsi"/>
          <w:sz w:val="20"/>
          <w:szCs w:val="20"/>
        </w:rPr>
        <w:t>-Davis 2009,</w:t>
      </w:r>
      <w:r w:rsidR="008C7306" w:rsidRPr="008C7306">
        <w:rPr>
          <w:rFonts w:cstheme="minorHAnsi"/>
          <w:sz w:val="20"/>
          <w:szCs w:val="20"/>
        </w:rPr>
        <w:t xml:space="preserve"> </w:t>
      </w:r>
      <w:proofErr w:type="spellStart"/>
      <w:r w:rsidR="008C7306" w:rsidRPr="008C7306">
        <w:rPr>
          <w:rFonts w:cstheme="minorHAnsi"/>
          <w:sz w:val="20"/>
          <w:szCs w:val="20"/>
        </w:rPr>
        <w:t>Lotterman</w:t>
      </w:r>
      <w:proofErr w:type="spellEnd"/>
      <w:r w:rsidR="008C7306" w:rsidRPr="008C7306">
        <w:rPr>
          <w:rFonts w:cstheme="minorHAnsi"/>
          <w:sz w:val="20"/>
          <w:szCs w:val="20"/>
        </w:rPr>
        <w:t xml:space="preserve"> 2018,</w:t>
      </w:r>
      <w:r w:rsidR="007949A8" w:rsidRPr="007949A8">
        <w:t xml:space="preserve"> </w:t>
      </w:r>
      <w:proofErr w:type="spellStart"/>
      <w:r w:rsidR="007949A8" w:rsidRPr="007949A8">
        <w:rPr>
          <w:rFonts w:cstheme="minorHAnsi"/>
          <w:sz w:val="20"/>
          <w:szCs w:val="20"/>
        </w:rPr>
        <w:t>Moreyra</w:t>
      </w:r>
      <w:proofErr w:type="spellEnd"/>
      <w:r w:rsidR="007949A8" w:rsidRPr="007949A8">
        <w:rPr>
          <w:rFonts w:cstheme="minorHAnsi"/>
          <w:sz w:val="20"/>
          <w:szCs w:val="20"/>
        </w:rPr>
        <w:t xml:space="preserve"> 2021</w:t>
      </w:r>
      <w:r w:rsidR="007949A8">
        <w:rPr>
          <w:rFonts w:cstheme="minorHAnsi"/>
          <w:sz w:val="20"/>
          <w:szCs w:val="20"/>
        </w:rPr>
        <w:t xml:space="preserve">, </w:t>
      </w:r>
      <w:proofErr w:type="spellStart"/>
      <w:r w:rsidR="008C7306" w:rsidRPr="008C7306">
        <w:rPr>
          <w:rFonts w:cstheme="minorHAnsi"/>
          <w:sz w:val="20"/>
          <w:szCs w:val="20"/>
        </w:rPr>
        <w:t>Misund</w:t>
      </w:r>
      <w:proofErr w:type="spellEnd"/>
      <w:r w:rsidR="008C7306" w:rsidRPr="008C7306">
        <w:rPr>
          <w:rFonts w:cstheme="minorHAnsi"/>
          <w:sz w:val="20"/>
          <w:szCs w:val="20"/>
        </w:rPr>
        <w:t xml:space="preserve"> 2013 &amp;2014, </w:t>
      </w:r>
      <w:proofErr w:type="spellStart"/>
      <w:r w:rsidR="008C7306" w:rsidRPr="008C7306">
        <w:rPr>
          <w:rFonts w:cstheme="minorHAnsi"/>
          <w:sz w:val="20"/>
          <w:szCs w:val="20"/>
        </w:rPr>
        <w:t>Pisoni</w:t>
      </w:r>
      <w:proofErr w:type="spellEnd"/>
      <w:r w:rsidR="008C7306" w:rsidRPr="008C7306">
        <w:rPr>
          <w:rFonts w:cstheme="minorHAnsi"/>
          <w:sz w:val="20"/>
          <w:szCs w:val="20"/>
        </w:rPr>
        <w:t xml:space="preserve"> 2022</w:t>
      </w:r>
    </w:p>
    <w:sectPr w:rsidR="00826D48" w:rsidRPr="00244019" w:rsidSect="009B03F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4DC5B" w14:textId="77777777" w:rsidR="00D217CA" w:rsidRDefault="00D217CA" w:rsidP="00133414">
      <w:pPr>
        <w:spacing w:after="0" w:line="240" w:lineRule="auto"/>
      </w:pPr>
      <w:r>
        <w:separator/>
      </w:r>
    </w:p>
  </w:endnote>
  <w:endnote w:type="continuationSeparator" w:id="0">
    <w:p w14:paraId="2440EE0D" w14:textId="77777777" w:rsidR="00D217CA" w:rsidRDefault="00D217CA" w:rsidP="00133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5137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D1992D" w14:textId="7BD6374C" w:rsidR="00A10D82" w:rsidRDefault="00A10D8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38A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EEE252B" w14:textId="77777777" w:rsidR="00A10D82" w:rsidRDefault="00A10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CBB20" w14:textId="77777777" w:rsidR="00D217CA" w:rsidRDefault="00D217CA" w:rsidP="00133414">
      <w:pPr>
        <w:spacing w:after="0" w:line="240" w:lineRule="auto"/>
      </w:pPr>
      <w:r>
        <w:separator/>
      </w:r>
    </w:p>
  </w:footnote>
  <w:footnote w:type="continuationSeparator" w:id="0">
    <w:p w14:paraId="3C65E95A" w14:textId="77777777" w:rsidR="00D217CA" w:rsidRDefault="00D217CA" w:rsidP="00133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359F9"/>
    <w:multiLevelType w:val="hybridMultilevel"/>
    <w:tmpl w:val="F08E2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E354B"/>
    <w:multiLevelType w:val="hybridMultilevel"/>
    <w:tmpl w:val="34C499FC"/>
    <w:lvl w:ilvl="0" w:tplc="F4EA65C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3FF"/>
    <w:rsid w:val="00033906"/>
    <w:rsid w:val="000359A7"/>
    <w:rsid w:val="00051140"/>
    <w:rsid w:val="00057E0E"/>
    <w:rsid w:val="00072A90"/>
    <w:rsid w:val="00073D94"/>
    <w:rsid w:val="0008066C"/>
    <w:rsid w:val="00091AC8"/>
    <w:rsid w:val="00093DA6"/>
    <w:rsid w:val="000B5DBB"/>
    <w:rsid w:val="000C3859"/>
    <w:rsid w:val="000C3D00"/>
    <w:rsid w:val="000C78AA"/>
    <w:rsid w:val="000C7DA2"/>
    <w:rsid w:val="000E7938"/>
    <w:rsid w:val="0012070D"/>
    <w:rsid w:val="00121883"/>
    <w:rsid w:val="00124201"/>
    <w:rsid w:val="00127BB0"/>
    <w:rsid w:val="00133414"/>
    <w:rsid w:val="00133614"/>
    <w:rsid w:val="00136CFC"/>
    <w:rsid w:val="00143435"/>
    <w:rsid w:val="00146903"/>
    <w:rsid w:val="001715C5"/>
    <w:rsid w:val="00171995"/>
    <w:rsid w:val="001A0753"/>
    <w:rsid w:val="001B5705"/>
    <w:rsid w:val="001B76DA"/>
    <w:rsid w:val="001C7FC3"/>
    <w:rsid w:val="001E18F5"/>
    <w:rsid w:val="001E6E06"/>
    <w:rsid w:val="001E7B3F"/>
    <w:rsid w:val="001F0BBA"/>
    <w:rsid w:val="001F3132"/>
    <w:rsid w:val="001F37F3"/>
    <w:rsid w:val="001F5D92"/>
    <w:rsid w:val="0020698B"/>
    <w:rsid w:val="00216303"/>
    <w:rsid w:val="00236D84"/>
    <w:rsid w:val="00237EEE"/>
    <w:rsid w:val="00241826"/>
    <w:rsid w:val="00244019"/>
    <w:rsid w:val="00256878"/>
    <w:rsid w:val="00261E17"/>
    <w:rsid w:val="00281FCB"/>
    <w:rsid w:val="00282FD9"/>
    <w:rsid w:val="00287370"/>
    <w:rsid w:val="00287D2C"/>
    <w:rsid w:val="00293857"/>
    <w:rsid w:val="002946C2"/>
    <w:rsid w:val="00297B93"/>
    <w:rsid w:val="002B0457"/>
    <w:rsid w:val="002C0591"/>
    <w:rsid w:val="002C06F1"/>
    <w:rsid w:val="002C1F0F"/>
    <w:rsid w:val="002C2D7B"/>
    <w:rsid w:val="002D1D7C"/>
    <w:rsid w:val="002E0DFC"/>
    <w:rsid w:val="002E2C98"/>
    <w:rsid w:val="002E5FF3"/>
    <w:rsid w:val="002F121C"/>
    <w:rsid w:val="002F653D"/>
    <w:rsid w:val="00307D5E"/>
    <w:rsid w:val="00316AA6"/>
    <w:rsid w:val="0033252A"/>
    <w:rsid w:val="00335B90"/>
    <w:rsid w:val="00336473"/>
    <w:rsid w:val="00337759"/>
    <w:rsid w:val="00353E47"/>
    <w:rsid w:val="0035592E"/>
    <w:rsid w:val="003569FD"/>
    <w:rsid w:val="00360C9B"/>
    <w:rsid w:val="003646C2"/>
    <w:rsid w:val="00373BFF"/>
    <w:rsid w:val="003879B4"/>
    <w:rsid w:val="003901F9"/>
    <w:rsid w:val="00395981"/>
    <w:rsid w:val="003A7545"/>
    <w:rsid w:val="003B1D7C"/>
    <w:rsid w:val="003B4153"/>
    <w:rsid w:val="003B5C04"/>
    <w:rsid w:val="003C11E5"/>
    <w:rsid w:val="003D289C"/>
    <w:rsid w:val="004014A2"/>
    <w:rsid w:val="004138A8"/>
    <w:rsid w:val="004178A9"/>
    <w:rsid w:val="004226AB"/>
    <w:rsid w:val="00435179"/>
    <w:rsid w:val="00436DB1"/>
    <w:rsid w:val="004509C6"/>
    <w:rsid w:val="004517EE"/>
    <w:rsid w:val="004617D3"/>
    <w:rsid w:val="00476C2A"/>
    <w:rsid w:val="004A62B9"/>
    <w:rsid w:val="004C3910"/>
    <w:rsid w:val="004C5FF7"/>
    <w:rsid w:val="00556706"/>
    <w:rsid w:val="005637C4"/>
    <w:rsid w:val="0057192D"/>
    <w:rsid w:val="0057492F"/>
    <w:rsid w:val="005819FF"/>
    <w:rsid w:val="005864FF"/>
    <w:rsid w:val="00590CF0"/>
    <w:rsid w:val="005C26AF"/>
    <w:rsid w:val="005D3537"/>
    <w:rsid w:val="005D517D"/>
    <w:rsid w:val="00603450"/>
    <w:rsid w:val="006232FC"/>
    <w:rsid w:val="00642277"/>
    <w:rsid w:val="00642709"/>
    <w:rsid w:val="0065280D"/>
    <w:rsid w:val="00655399"/>
    <w:rsid w:val="00660328"/>
    <w:rsid w:val="006614E7"/>
    <w:rsid w:val="00674657"/>
    <w:rsid w:val="00675E3E"/>
    <w:rsid w:val="006825A2"/>
    <w:rsid w:val="0068597D"/>
    <w:rsid w:val="0069795E"/>
    <w:rsid w:val="006A12E9"/>
    <w:rsid w:val="006A184C"/>
    <w:rsid w:val="006A6737"/>
    <w:rsid w:val="006B415F"/>
    <w:rsid w:val="006C6FD0"/>
    <w:rsid w:val="006D20D6"/>
    <w:rsid w:val="006E3B90"/>
    <w:rsid w:val="00700961"/>
    <w:rsid w:val="00722D15"/>
    <w:rsid w:val="00737051"/>
    <w:rsid w:val="00741AE2"/>
    <w:rsid w:val="00767AB7"/>
    <w:rsid w:val="0077159F"/>
    <w:rsid w:val="00771B62"/>
    <w:rsid w:val="00773891"/>
    <w:rsid w:val="007949A8"/>
    <w:rsid w:val="007A1424"/>
    <w:rsid w:val="007A3CE0"/>
    <w:rsid w:val="007A3EF1"/>
    <w:rsid w:val="007A6539"/>
    <w:rsid w:val="007B6387"/>
    <w:rsid w:val="007B703D"/>
    <w:rsid w:val="007C0D87"/>
    <w:rsid w:val="007C1A64"/>
    <w:rsid w:val="007C4021"/>
    <w:rsid w:val="007D7470"/>
    <w:rsid w:val="007E7F3E"/>
    <w:rsid w:val="00800248"/>
    <w:rsid w:val="00802A5B"/>
    <w:rsid w:val="00813CEA"/>
    <w:rsid w:val="00826D48"/>
    <w:rsid w:val="00833701"/>
    <w:rsid w:val="00854460"/>
    <w:rsid w:val="008564CB"/>
    <w:rsid w:val="00862C38"/>
    <w:rsid w:val="00864090"/>
    <w:rsid w:val="00875DC3"/>
    <w:rsid w:val="008841E8"/>
    <w:rsid w:val="00895A61"/>
    <w:rsid w:val="008966DD"/>
    <w:rsid w:val="008A1AA6"/>
    <w:rsid w:val="008C15F5"/>
    <w:rsid w:val="008C5BF2"/>
    <w:rsid w:val="008C7306"/>
    <w:rsid w:val="00931791"/>
    <w:rsid w:val="009404EC"/>
    <w:rsid w:val="009411EF"/>
    <w:rsid w:val="00942989"/>
    <w:rsid w:val="0094516C"/>
    <w:rsid w:val="009471AE"/>
    <w:rsid w:val="00960BF9"/>
    <w:rsid w:val="00963A29"/>
    <w:rsid w:val="009718D4"/>
    <w:rsid w:val="00976A88"/>
    <w:rsid w:val="009775B7"/>
    <w:rsid w:val="00983F18"/>
    <w:rsid w:val="0098726A"/>
    <w:rsid w:val="00994BB0"/>
    <w:rsid w:val="009968BF"/>
    <w:rsid w:val="009A02DE"/>
    <w:rsid w:val="009A49CD"/>
    <w:rsid w:val="009B03FF"/>
    <w:rsid w:val="009B07A2"/>
    <w:rsid w:val="009B3547"/>
    <w:rsid w:val="009E417E"/>
    <w:rsid w:val="009E57BF"/>
    <w:rsid w:val="009E5E47"/>
    <w:rsid w:val="009E761F"/>
    <w:rsid w:val="009F3902"/>
    <w:rsid w:val="009F4089"/>
    <w:rsid w:val="009F518C"/>
    <w:rsid w:val="00A003FB"/>
    <w:rsid w:val="00A00822"/>
    <w:rsid w:val="00A018D2"/>
    <w:rsid w:val="00A024D4"/>
    <w:rsid w:val="00A10D82"/>
    <w:rsid w:val="00A24D72"/>
    <w:rsid w:val="00A27CBF"/>
    <w:rsid w:val="00A36847"/>
    <w:rsid w:val="00A368B2"/>
    <w:rsid w:val="00A4402A"/>
    <w:rsid w:val="00A44669"/>
    <w:rsid w:val="00A44C24"/>
    <w:rsid w:val="00A50695"/>
    <w:rsid w:val="00A61E64"/>
    <w:rsid w:val="00A7031A"/>
    <w:rsid w:val="00A82EA7"/>
    <w:rsid w:val="00AA0EAC"/>
    <w:rsid w:val="00AA5BD5"/>
    <w:rsid w:val="00AB4A0D"/>
    <w:rsid w:val="00AC469B"/>
    <w:rsid w:val="00AD2C03"/>
    <w:rsid w:val="00AD2F04"/>
    <w:rsid w:val="00AD7544"/>
    <w:rsid w:val="00AE05FE"/>
    <w:rsid w:val="00AF4EDA"/>
    <w:rsid w:val="00B0502D"/>
    <w:rsid w:val="00B052ED"/>
    <w:rsid w:val="00B066EC"/>
    <w:rsid w:val="00B13B8A"/>
    <w:rsid w:val="00B14DB4"/>
    <w:rsid w:val="00B26AF5"/>
    <w:rsid w:val="00B36F0F"/>
    <w:rsid w:val="00B42283"/>
    <w:rsid w:val="00B46A38"/>
    <w:rsid w:val="00B552C5"/>
    <w:rsid w:val="00B623E7"/>
    <w:rsid w:val="00B64411"/>
    <w:rsid w:val="00B650A8"/>
    <w:rsid w:val="00B87629"/>
    <w:rsid w:val="00B93C00"/>
    <w:rsid w:val="00B94545"/>
    <w:rsid w:val="00BA7225"/>
    <w:rsid w:val="00BE6548"/>
    <w:rsid w:val="00C12817"/>
    <w:rsid w:val="00C15211"/>
    <w:rsid w:val="00C21259"/>
    <w:rsid w:val="00C2358C"/>
    <w:rsid w:val="00C3713C"/>
    <w:rsid w:val="00C40FD0"/>
    <w:rsid w:val="00C56A34"/>
    <w:rsid w:val="00C628BC"/>
    <w:rsid w:val="00C921CA"/>
    <w:rsid w:val="00CA0AC5"/>
    <w:rsid w:val="00CA6762"/>
    <w:rsid w:val="00CB49D2"/>
    <w:rsid w:val="00CC1362"/>
    <w:rsid w:val="00CC427E"/>
    <w:rsid w:val="00CC5D07"/>
    <w:rsid w:val="00CC697F"/>
    <w:rsid w:val="00CD1CDB"/>
    <w:rsid w:val="00CF329A"/>
    <w:rsid w:val="00D217CA"/>
    <w:rsid w:val="00D27EE5"/>
    <w:rsid w:val="00D324D3"/>
    <w:rsid w:val="00D43231"/>
    <w:rsid w:val="00D521AF"/>
    <w:rsid w:val="00D619E9"/>
    <w:rsid w:val="00D619FA"/>
    <w:rsid w:val="00D708C9"/>
    <w:rsid w:val="00D766B6"/>
    <w:rsid w:val="00D93B1C"/>
    <w:rsid w:val="00D9414C"/>
    <w:rsid w:val="00DA0735"/>
    <w:rsid w:val="00DF6AC1"/>
    <w:rsid w:val="00E22404"/>
    <w:rsid w:val="00E247F6"/>
    <w:rsid w:val="00E31243"/>
    <w:rsid w:val="00E434CF"/>
    <w:rsid w:val="00E53BF7"/>
    <w:rsid w:val="00E63A16"/>
    <w:rsid w:val="00E70368"/>
    <w:rsid w:val="00E943A8"/>
    <w:rsid w:val="00E968B9"/>
    <w:rsid w:val="00EA53B6"/>
    <w:rsid w:val="00ED4A1C"/>
    <w:rsid w:val="00ED574C"/>
    <w:rsid w:val="00EF5580"/>
    <w:rsid w:val="00F03F7C"/>
    <w:rsid w:val="00F23825"/>
    <w:rsid w:val="00F3284C"/>
    <w:rsid w:val="00F55613"/>
    <w:rsid w:val="00F5685C"/>
    <w:rsid w:val="00F632D2"/>
    <w:rsid w:val="00F63F79"/>
    <w:rsid w:val="00F82515"/>
    <w:rsid w:val="00F83B71"/>
    <w:rsid w:val="00F87B84"/>
    <w:rsid w:val="00F90363"/>
    <w:rsid w:val="00F94CAC"/>
    <w:rsid w:val="00FA3CE4"/>
    <w:rsid w:val="00FB56B7"/>
    <w:rsid w:val="00FB5F12"/>
    <w:rsid w:val="00FE5521"/>
    <w:rsid w:val="00FE610B"/>
    <w:rsid w:val="00FF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762FC"/>
  <w15:chartTrackingRefBased/>
  <w15:docId w15:val="{55964C73-2597-4972-9B10-F21F327B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3C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5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3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414"/>
  </w:style>
  <w:style w:type="paragraph" w:styleId="Footer">
    <w:name w:val="footer"/>
    <w:basedOn w:val="Normal"/>
    <w:link w:val="FooterChar"/>
    <w:uiPriority w:val="99"/>
    <w:unhideWhenUsed/>
    <w:rsid w:val="00133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414"/>
  </w:style>
  <w:style w:type="character" w:styleId="CommentReference">
    <w:name w:val="annotation reference"/>
    <w:basedOn w:val="DefaultParagraphFont"/>
    <w:uiPriority w:val="99"/>
    <w:semiHidden/>
    <w:unhideWhenUsed/>
    <w:rsid w:val="00856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4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4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36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alouf</dc:creator>
  <cp:keywords/>
  <dc:description/>
  <cp:lastModifiedBy>Reem Malouf</cp:lastModifiedBy>
  <cp:revision>6</cp:revision>
  <cp:lastPrinted>2023-08-21T12:14:00Z</cp:lastPrinted>
  <dcterms:created xsi:type="dcterms:W3CDTF">2023-08-22T08:25:00Z</dcterms:created>
  <dcterms:modified xsi:type="dcterms:W3CDTF">2023-08-22T12:03:00Z</dcterms:modified>
</cp:coreProperties>
</file>